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4162A" w14:textId="0DB106C1" w:rsidR="00994F53" w:rsidRDefault="00994F53" w:rsidP="00994F53">
      <w:pPr>
        <w:pStyle w:val="StandardWeb"/>
        <w:spacing w:line="480" w:lineRule="auto"/>
        <w:jc w:val="center"/>
        <w:rPr>
          <w:b/>
          <w:iCs/>
          <w:lang w:val="en-US"/>
        </w:rPr>
      </w:pPr>
      <w:r>
        <w:rPr>
          <w:b/>
          <w:iCs/>
          <w:lang w:val="en-US"/>
        </w:rPr>
        <w:t>Supplementary Information</w:t>
      </w:r>
    </w:p>
    <w:p w14:paraId="11F6FD83" w14:textId="7D1DE556" w:rsidR="006C5507" w:rsidRPr="00917FEB" w:rsidRDefault="00B129A3" w:rsidP="002B11B6">
      <w:pPr>
        <w:pStyle w:val="StandardWeb"/>
        <w:spacing w:line="480" w:lineRule="auto"/>
        <w:jc w:val="both"/>
        <w:rPr>
          <w:b/>
          <w:lang w:val="en-US"/>
        </w:rPr>
      </w:pPr>
      <w:r>
        <w:rPr>
          <w:b/>
          <w:iCs/>
          <w:lang w:val="en-US"/>
        </w:rPr>
        <w:t>Molecular detection of</w:t>
      </w:r>
      <w:r w:rsidR="000D5563">
        <w:rPr>
          <w:b/>
          <w:iCs/>
          <w:lang w:val="en-US"/>
        </w:rPr>
        <w:t xml:space="preserve"> trypanosome</w:t>
      </w:r>
      <w:r w:rsidR="001831D7">
        <w:rPr>
          <w:b/>
          <w:iCs/>
          <w:lang w:val="en-US"/>
        </w:rPr>
        <w:t>s</w:t>
      </w:r>
      <w:r>
        <w:rPr>
          <w:b/>
          <w:iCs/>
          <w:lang w:val="en-US"/>
        </w:rPr>
        <w:t xml:space="preserve"> </w:t>
      </w:r>
      <w:r w:rsidR="000D5563">
        <w:rPr>
          <w:b/>
          <w:lang w:val="en-US"/>
        </w:rPr>
        <w:t>of the</w:t>
      </w:r>
      <w:r w:rsidR="00F244AD" w:rsidRPr="00917FEB">
        <w:rPr>
          <w:b/>
          <w:lang w:val="en-US"/>
        </w:rPr>
        <w:t xml:space="preserve"> </w:t>
      </w:r>
      <w:r w:rsidR="000D5563" w:rsidRPr="00917FEB">
        <w:rPr>
          <w:b/>
          <w:i/>
          <w:lang w:val="en-US"/>
        </w:rPr>
        <w:t>Trypanosoma livingstonei</w:t>
      </w:r>
      <w:r w:rsidR="000D5563" w:rsidRPr="00917FEB">
        <w:rPr>
          <w:b/>
          <w:lang w:val="en-US"/>
        </w:rPr>
        <w:t xml:space="preserve"> </w:t>
      </w:r>
      <w:r w:rsidR="001831D7">
        <w:rPr>
          <w:b/>
          <w:lang w:val="en-US"/>
        </w:rPr>
        <w:t xml:space="preserve">species </w:t>
      </w:r>
      <w:r w:rsidR="0002614F">
        <w:rPr>
          <w:b/>
          <w:lang w:val="en-US"/>
        </w:rPr>
        <w:t xml:space="preserve">group </w:t>
      </w:r>
      <w:r w:rsidR="00F244AD" w:rsidRPr="00917FEB">
        <w:rPr>
          <w:b/>
          <w:lang w:val="en-US"/>
        </w:rPr>
        <w:t xml:space="preserve">in diverse bat species </w:t>
      </w:r>
      <w:r>
        <w:rPr>
          <w:b/>
          <w:lang w:val="en-US"/>
        </w:rPr>
        <w:t>in Central Cameroon</w:t>
      </w:r>
    </w:p>
    <w:p w14:paraId="72647B71" w14:textId="4BEBED84" w:rsidR="00994F53" w:rsidRDefault="00C41A80" w:rsidP="00EA0665">
      <w:pPr>
        <w:spacing w:line="480" w:lineRule="auto"/>
        <w:jc w:val="both"/>
        <w:rPr>
          <w:b/>
          <w:noProof/>
          <w:color w:val="000000" w:themeColor="text1"/>
          <w:lang w:val="en-US"/>
        </w:rPr>
      </w:pPr>
      <w:r>
        <w:rPr>
          <w:b/>
          <w:noProof/>
          <w:color w:val="000000" w:themeColor="text1"/>
          <w:lang w:val="en-US"/>
        </w:rPr>
        <w:t>Tsague K</w:t>
      </w:r>
      <w:r w:rsidR="007A5573" w:rsidRPr="00917FEB">
        <w:rPr>
          <w:b/>
          <w:noProof/>
          <w:color w:val="000000" w:themeColor="text1"/>
          <w:lang w:val="en-US"/>
        </w:rPr>
        <w:t>J</w:t>
      </w:r>
      <w:r>
        <w:rPr>
          <w:b/>
          <w:noProof/>
          <w:color w:val="000000" w:themeColor="text1"/>
          <w:lang w:val="en-US"/>
        </w:rPr>
        <w:t>A</w:t>
      </w:r>
      <w:r w:rsidR="007A5573" w:rsidRPr="00917FEB">
        <w:rPr>
          <w:b/>
          <w:color w:val="000000" w:themeColor="text1"/>
          <w:lang w:val="en-US"/>
        </w:rPr>
        <w:t xml:space="preserve">, </w:t>
      </w:r>
      <w:r>
        <w:rPr>
          <w:b/>
          <w:noProof/>
          <w:color w:val="000000" w:themeColor="text1"/>
          <w:lang w:val="en-US"/>
        </w:rPr>
        <w:t>Bakwo Fils EM</w:t>
      </w:r>
      <w:r w:rsidR="007A5573" w:rsidRPr="00917FEB">
        <w:rPr>
          <w:b/>
          <w:color w:val="000000" w:themeColor="text1"/>
          <w:lang w:val="en-US"/>
        </w:rPr>
        <w:t xml:space="preserve">, </w:t>
      </w:r>
      <w:r>
        <w:rPr>
          <w:b/>
          <w:noProof/>
          <w:color w:val="000000" w:themeColor="text1"/>
          <w:lang w:val="en-US"/>
        </w:rPr>
        <w:t>Atagana J</w:t>
      </w:r>
      <w:r w:rsidR="007A5573" w:rsidRPr="00917FEB">
        <w:rPr>
          <w:b/>
          <w:noProof/>
          <w:color w:val="000000" w:themeColor="text1"/>
          <w:lang w:val="en-US"/>
        </w:rPr>
        <w:t>P</w:t>
      </w:r>
      <w:r w:rsidR="007A5573" w:rsidRPr="00917FEB">
        <w:rPr>
          <w:b/>
          <w:color w:val="000000" w:themeColor="text1"/>
          <w:lang w:val="en-US"/>
        </w:rPr>
        <w:t>,</w:t>
      </w:r>
      <w:r w:rsidR="007A5573" w:rsidRPr="00917FEB">
        <w:rPr>
          <w:b/>
          <w:noProof/>
          <w:color w:val="000000" w:themeColor="text1"/>
          <w:lang w:val="en-US"/>
        </w:rPr>
        <w:t xml:space="preserve"> Mbeng D, </w:t>
      </w:r>
      <w:r w:rsidR="0083668C" w:rsidRPr="00917FEB">
        <w:rPr>
          <w:b/>
          <w:noProof/>
          <w:color w:val="000000" w:themeColor="text1"/>
          <w:lang w:val="en-US"/>
        </w:rPr>
        <w:t>Palm L</w:t>
      </w:r>
      <w:r w:rsidR="00193165" w:rsidRPr="00917FEB">
        <w:rPr>
          <w:b/>
          <w:noProof/>
          <w:color w:val="000000" w:themeColor="text1"/>
          <w:lang w:val="en-US"/>
        </w:rPr>
        <w:t>,</w:t>
      </w:r>
      <w:r w:rsidR="00A51039" w:rsidRPr="00917FEB">
        <w:rPr>
          <w:b/>
          <w:color w:val="000000" w:themeColor="text1"/>
          <w:lang w:val="en-US"/>
        </w:rPr>
        <w:t xml:space="preserve"> </w:t>
      </w:r>
      <w:r w:rsidR="0083668C" w:rsidRPr="00917FEB">
        <w:rPr>
          <w:b/>
          <w:noProof/>
          <w:color w:val="000000" w:themeColor="text1"/>
          <w:lang w:val="en-US"/>
        </w:rPr>
        <w:t>Tchuinkam T</w:t>
      </w:r>
      <w:r w:rsidR="0083668C" w:rsidRPr="00917FEB">
        <w:rPr>
          <w:b/>
          <w:color w:val="000000" w:themeColor="text1"/>
          <w:lang w:val="en-US"/>
        </w:rPr>
        <w:t xml:space="preserve">, </w:t>
      </w:r>
      <w:r w:rsidR="00193165" w:rsidRPr="00917FEB">
        <w:rPr>
          <w:b/>
          <w:noProof/>
          <w:color w:val="000000" w:themeColor="text1"/>
          <w:lang w:val="en-US"/>
        </w:rPr>
        <w:t xml:space="preserve">Schaer </w:t>
      </w:r>
      <w:r w:rsidR="00A51039" w:rsidRPr="00917FEB">
        <w:rPr>
          <w:b/>
          <w:noProof/>
          <w:color w:val="000000" w:themeColor="text1"/>
          <w:lang w:val="en-US"/>
        </w:rPr>
        <w:t>J</w:t>
      </w:r>
      <w:r w:rsidR="00193165" w:rsidRPr="00917FEB">
        <w:rPr>
          <w:b/>
          <w:noProof/>
          <w:color w:val="000000" w:themeColor="text1"/>
          <w:lang w:val="en-US"/>
        </w:rPr>
        <w:t xml:space="preserve"> </w:t>
      </w:r>
    </w:p>
    <w:p w14:paraId="1BE540F3" w14:textId="77777777" w:rsidR="00994F53" w:rsidRDefault="00994F53" w:rsidP="00EA0665">
      <w:pPr>
        <w:spacing w:line="480" w:lineRule="auto"/>
        <w:jc w:val="both"/>
        <w:rPr>
          <w:b/>
          <w:noProof/>
          <w:color w:val="000000" w:themeColor="text1"/>
          <w:lang w:val="en-US"/>
        </w:rPr>
      </w:pPr>
    </w:p>
    <w:p w14:paraId="1B47CE4C" w14:textId="77777777" w:rsidR="00994F53" w:rsidRDefault="00994F53" w:rsidP="00EA0665">
      <w:pPr>
        <w:spacing w:line="480" w:lineRule="auto"/>
        <w:jc w:val="both"/>
        <w:rPr>
          <w:b/>
          <w:noProof/>
          <w:color w:val="000000" w:themeColor="text1"/>
          <w:lang w:val="en-US"/>
        </w:rPr>
      </w:pPr>
    </w:p>
    <w:p w14:paraId="34116E81" w14:textId="775DE20F" w:rsidR="00BB7DB6" w:rsidRPr="00211E42" w:rsidRDefault="00BB7DB6" w:rsidP="00994F53">
      <w:pPr>
        <w:spacing w:line="480" w:lineRule="auto"/>
        <w:jc w:val="both"/>
        <w:rPr>
          <w:b/>
          <w:color w:val="000000" w:themeColor="text1"/>
          <w:lang w:val="en-US"/>
        </w:rPr>
      </w:pPr>
      <w:r w:rsidRPr="00211E42">
        <w:rPr>
          <w:b/>
          <w:color w:val="000000" w:themeColor="text1"/>
          <w:lang w:val="en-US"/>
        </w:rPr>
        <w:t xml:space="preserve">Supplementary Figure S1. </w:t>
      </w:r>
      <w:r w:rsidR="002B541A" w:rsidRPr="00211E42">
        <w:rPr>
          <w:b/>
          <w:color w:val="000000" w:themeColor="text1"/>
          <w:lang w:val="en-US"/>
        </w:rPr>
        <w:t>Haplotype network analyses of trypanosomes of bats of Cameroon</w:t>
      </w:r>
    </w:p>
    <w:p w14:paraId="4C7815C7" w14:textId="6447DDB6" w:rsidR="00994F53" w:rsidRPr="00994F53" w:rsidRDefault="00994F53" w:rsidP="00994F5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917FEB">
        <w:rPr>
          <w:b/>
          <w:lang w:val="en-US"/>
        </w:rPr>
        <w:t>Table S1</w:t>
      </w:r>
      <w:r>
        <w:rPr>
          <w:lang w:val="en-US"/>
        </w:rPr>
        <w:t>.</w:t>
      </w:r>
      <w:r w:rsidRPr="00917FEB">
        <w:rPr>
          <w:lang w:val="en-US"/>
        </w:rPr>
        <w:t xml:space="preserve"> </w:t>
      </w:r>
      <w:r w:rsidRPr="00C42E9A">
        <w:rPr>
          <w:b/>
          <w:lang w:val="en-US"/>
        </w:rPr>
        <w:t>Overview investigated bat samples and trypanosome infections</w:t>
      </w:r>
    </w:p>
    <w:p w14:paraId="33DBAF91" w14:textId="6790061F" w:rsidR="008D2486" w:rsidRPr="00EA0665" w:rsidRDefault="008D2486" w:rsidP="00EA0665">
      <w:pPr>
        <w:spacing w:line="480" w:lineRule="auto"/>
        <w:jc w:val="both"/>
        <w:rPr>
          <w:b/>
          <w:noProof/>
          <w:color w:val="000000" w:themeColor="text1"/>
          <w:vertAlign w:val="superscript"/>
          <w:lang w:val="en-US"/>
        </w:rPr>
      </w:pPr>
      <w:r w:rsidRPr="00994F53">
        <w:rPr>
          <w:b/>
          <w:lang w:val="en-US"/>
        </w:rPr>
        <w:br w:type="page"/>
      </w:r>
    </w:p>
    <w:p w14:paraId="553DBBB7" w14:textId="18F2C05B" w:rsidR="00BB7DB6" w:rsidRDefault="00BB7DB6">
      <w:pPr>
        <w:spacing w:after="160" w:line="259" w:lineRule="auto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33CA1FC0" wp14:editId="054C4BDB">
            <wp:extent cx="5760000" cy="3891475"/>
            <wp:effectExtent l="0" t="0" r="6350" b="0"/>
            <wp:docPr id="1490424634" name="Grafik 1" descr="Ein Bild, das Screenshot, Diagramm, Tex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424634" name="Grafik 1" descr="Ein Bild, das Screenshot, Diagramm, Text, Reihe enthält.&#10;&#10;Automatisch generierte Beschreibu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5" r="5823" b="9325"/>
                    <a:stretch/>
                  </pic:blipFill>
                  <pic:spPr bwMode="auto">
                    <a:xfrm>
                      <a:off x="0" y="0"/>
                      <a:ext cx="5760000" cy="389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AD62A" w14:textId="661E93F6" w:rsidR="00BB7DB6" w:rsidRPr="00211E42" w:rsidRDefault="00BB7DB6" w:rsidP="00440CD6">
      <w:pPr>
        <w:spacing w:line="276" w:lineRule="auto"/>
        <w:jc w:val="both"/>
        <w:rPr>
          <w:color w:val="000000" w:themeColor="text1"/>
          <w:lang w:val="en-US"/>
        </w:rPr>
      </w:pPr>
      <w:r w:rsidRPr="00211E42">
        <w:rPr>
          <w:b/>
          <w:color w:val="000000" w:themeColor="text1"/>
          <w:lang w:val="en-US"/>
        </w:rPr>
        <w:t xml:space="preserve">Supplementary Fig. S1. </w:t>
      </w:r>
      <w:r w:rsidR="002B541A" w:rsidRPr="00211E42">
        <w:rPr>
          <w:b/>
          <w:color w:val="000000" w:themeColor="text1"/>
          <w:lang w:val="en-US"/>
        </w:rPr>
        <w:t>Haplotype network analyses of trypanosomes of bats of Cameroon</w:t>
      </w:r>
      <w:r w:rsidR="00205B3C" w:rsidRPr="00211E42">
        <w:rPr>
          <w:b/>
          <w:color w:val="000000" w:themeColor="text1"/>
          <w:lang w:val="en-US"/>
        </w:rPr>
        <w:t xml:space="preserve">. </w:t>
      </w:r>
      <w:r w:rsidR="00440CD6" w:rsidRPr="00211E42">
        <w:rPr>
          <w:color w:val="000000" w:themeColor="text1"/>
          <w:lang w:val="en-US"/>
        </w:rPr>
        <w:t xml:space="preserve">Median joining haplotype networks based on 18SrRNA sequences from trypanosomes detected in different bat species of Cameroon, labelled per bat species where sample was taken </w:t>
      </w:r>
      <w:r w:rsidR="00440CD6" w:rsidRPr="00211E42">
        <w:rPr>
          <w:b/>
          <w:color w:val="000000" w:themeColor="text1"/>
          <w:lang w:val="en-US"/>
        </w:rPr>
        <w:t>(A)</w:t>
      </w:r>
      <w:r w:rsidR="00440CD6" w:rsidRPr="00211E42">
        <w:rPr>
          <w:color w:val="000000" w:themeColor="text1"/>
          <w:lang w:val="en-US"/>
        </w:rPr>
        <w:t xml:space="preserve"> Alignment of </w:t>
      </w:r>
      <w:r w:rsidR="00440CD6" w:rsidRPr="00211E42">
        <w:rPr>
          <w:i/>
          <w:iCs/>
          <w:color w:val="000000" w:themeColor="text1"/>
          <w:lang w:val="en-US"/>
        </w:rPr>
        <w:t>Trypanosoma</w:t>
      </w:r>
      <w:r w:rsidR="00440CD6" w:rsidRPr="00211E42">
        <w:rPr>
          <w:color w:val="000000" w:themeColor="text1"/>
          <w:lang w:val="en-US"/>
        </w:rPr>
        <w:t xml:space="preserve"> cf. </w:t>
      </w:r>
      <w:r w:rsidR="00440CD6" w:rsidRPr="00211E42">
        <w:rPr>
          <w:i/>
          <w:iCs/>
          <w:color w:val="000000" w:themeColor="text1"/>
          <w:lang w:val="en-US"/>
        </w:rPr>
        <w:t>livingstonei</w:t>
      </w:r>
      <w:r w:rsidR="00440CD6" w:rsidRPr="00211E42">
        <w:rPr>
          <w:color w:val="000000" w:themeColor="text1"/>
          <w:lang w:val="en-US"/>
        </w:rPr>
        <w:t xml:space="preserve"> sequences (n = 8; length 394 bp) </w:t>
      </w:r>
      <w:r w:rsidR="00CC10DA" w:rsidRPr="00211E42">
        <w:rPr>
          <w:b/>
          <w:color w:val="000000" w:themeColor="text1"/>
          <w:lang w:val="en-US"/>
        </w:rPr>
        <w:t>(B)</w:t>
      </w:r>
      <w:r w:rsidR="00CC10DA" w:rsidRPr="00211E42">
        <w:rPr>
          <w:color w:val="000000" w:themeColor="text1"/>
          <w:lang w:val="en-US"/>
        </w:rPr>
        <w:t xml:space="preserve"> </w:t>
      </w:r>
      <w:r w:rsidR="00440CD6" w:rsidRPr="00211E42">
        <w:rPr>
          <w:color w:val="000000" w:themeColor="text1"/>
          <w:lang w:val="en-US"/>
        </w:rPr>
        <w:t xml:space="preserve">Alignment of trypanosomes (n = 7; length 451 bp) that group close to </w:t>
      </w:r>
      <w:r w:rsidR="00CC10DA" w:rsidRPr="00211E42">
        <w:rPr>
          <w:i/>
          <w:iCs/>
          <w:color w:val="000000" w:themeColor="text1"/>
          <w:lang w:val="en-US"/>
        </w:rPr>
        <w:t>Trypanosoma</w:t>
      </w:r>
      <w:r w:rsidR="00CC10DA" w:rsidRPr="00211E42">
        <w:rPr>
          <w:color w:val="000000" w:themeColor="text1"/>
          <w:lang w:val="en-US"/>
        </w:rPr>
        <w:t xml:space="preserve"> sp.</w:t>
      </w:r>
      <w:r w:rsidR="007400A6" w:rsidRPr="00211E42">
        <w:rPr>
          <w:color w:val="000000" w:themeColor="text1"/>
          <w:lang w:val="en-US"/>
        </w:rPr>
        <w:t xml:space="preserve"> A</w:t>
      </w:r>
      <w:r w:rsidR="00440CD6" w:rsidRPr="00211E42">
        <w:rPr>
          <w:color w:val="000000" w:themeColor="text1"/>
          <w:lang w:val="en-US"/>
        </w:rPr>
        <w:t xml:space="preserve"> </w:t>
      </w:r>
      <w:bookmarkStart w:id="0" w:name="_GoBack"/>
      <w:bookmarkEnd w:id="0"/>
      <w:proofErr w:type="gramStart"/>
      <w:r w:rsidR="00211E42">
        <w:rPr>
          <w:color w:val="000000" w:themeColor="text1"/>
          <w:lang w:val="en-US"/>
        </w:rPr>
        <w:t>parasites</w:t>
      </w:r>
      <w:proofErr w:type="gramEnd"/>
      <w:r w:rsidR="00440CD6" w:rsidRPr="00211E42">
        <w:rPr>
          <w:color w:val="000000" w:themeColor="text1"/>
          <w:lang w:val="en-US"/>
        </w:rPr>
        <w:t xml:space="preserve"> in the phylogenetic analysis</w:t>
      </w:r>
      <w:r w:rsidR="009327C0">
        <w:rPr>
          <w:color w:val="000000" w:themeColor="text1"/>
          <w:lang w:val="en-US"/>
        </w:rPr>
        <w:t>. Numbers in parentheses give the number of base changes between the haplotypes.</w:t>
      </w:r>
    </w:p>
    <w:p w14:paraId="4176602E" w14:textId="77777777" w:rsidR="00440CD6" w:rsidRPr="00440CD6" w:rsidRDefault="00440CD6" w:rsidP="00440CD6">
      <w:pPr>
        <w:spacing w:line="276" w:lineRule="auto"/>
        <w:jc w:val="both"/>
        <w:rPr>
          <w:color w:val="4472C4" w:themeColor="accent5"/>
          <w:lang w:val="en-US"/>
        </w:rPr>
      </w:pPr>
    </w:p>
    <w:p w14:paraId="01037BD5" w14:textId="77777777" w:rsidR="00440CD6" w:rsidRDefault="00440CD6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3B8D8C4" w14:textId="6DA57EEF" w:rsidR="00A65F70" w:rsidRPr="00994F53" w:rsidRDefault="00C42E9A" w:rsidP="00DD0E6B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A65F70" w:rsidRPr="00917FEB">
        <w:rPr>
          <w:b/>
          <w:lang w:val="en-US"/>
        </w:rPr>
        <w:t>Tab</w:t>
      </w:r>
      <w:r w:rsidR="00700D21" w:rsidRPr="00917FEB">
        <w:rPr>
          <w:b/>
          <w:lang w:val="en-US"/>
        </w:rPr>
        <w:t>le</w:t>
      </w:r>
      <w:r w:rsidR="00A25553" w:rsidRPr="00917FEB">
        <w:rPr>
          <w:b/>
          <w:lang w:val="en-US"/>
        </w:rPr>
        <w:t xml:space="preserve"> S1</w:t>
      </w:r>
      <w:r>
        <w:rPr>
          <w:lang w:val="en-US"/>
        </w:rPr>
        <w:t>.</w:t>
      </w:r>
      <w:r w:rsidR="00A25553" w:rsidRPr="00917FEB">
        <w:rPr>
          <w:lang w:val="en-US"/>
        </w:rPr>
        <w:t xml:space="preserve"> </w:t>
      </w:r>
      <w:r w:rsidRPr="00C42E9A">
        <w:rPr>
          <w:b/>
          <w:lang w:val="en-US"/>
        </w:rPr>
        <w:t>Overview investigated bat samples and trypanosome infections</w:t>
      </w: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984"/>
        <w:gridCol w:w="3686"/>
        <w:gridCol w:w="2970"/>
      </w:tblGrid>
      <w:tr w:rsidR="00877662" w:rsidRPr="00674243" w14:paraId="2D9EF474" w14:textId="051A5E3F" w:rsidTr="00674243">
        <w:trPr>
          <w:trHeight w:val="2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462D" w14:textId="78296390" w:rsidR="00877662" w:rsidRPr="00674243" w:rsidRDefault="00877662" w:rsidP="00674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sz w:val="18"/>
                <w:szCs w:val="18"/>
                <w:lang w:val="en-US"/>
              </w:rPr>
              <w:t xml:space="preserve">Sample </w:t>
            </w:r>
            <w:r w:rsidR="00674243">
              <w:rPr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E7C4" w14:textId="77777777" w:rsidR="00877662" w:rsidRPr="00674243" w:rsidRDefault="00877662" w:rsidP="00674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sz w:val="18"/>
                <w:szCs w:val="18"/>
                <w:lang w:val="en-US"/>
              </w:rPr>
              <w:t>H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259E" w14:textId="77777777" w:rsidR="00877662" w:rsidRPr="00674243" w:rsidRDefault="00877662" w:rsidP="00674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i/>
                <w:sz w:val="18"/>
                <w:szCs w:val="18"/>
                <w:lang w:val="en-US"/>
              </w:rPr>
              <w:t>Trypanosoma</w:t>
            </w:r>
            <w:r w:rsidRPr="00674243">
              <w:rPr>
                <w:b/>
                <w:bCs/>
                <w:sz w:val="18"/>
                <w:szCs w:val="18"/>
                <w:lang w:val="en-US"/>
              </w:rPr>
              <w:t xml:space="preserve"> parasite infec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E4D48" w14:textId="766168D5" w:rsidR="00877662" w:rsidRPr="00674243" w:rsidRDefault="00B54B65" w:rsidP="006742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enBank a</w:t>
            </w:r>
            <w:r w:rsidR="00877662" w:rsidRPr="00674243">
              <w:rPr>
                <w:b/>
                <w:bCs/>
                <w:sz w:val="18"/>
                <w:szCs w:val="18"/>
                <w:lang w:val="en-US"/>
              </w:rPr>
              <w:t>ccession number</w:t>
            </w:r>
          </w:p>
        </w:tc>
      </w:tr>
      <w:tr w:rsidR="00877662" w:rsidRPr="00674243" w14:paraId="6464774C" w14:textId="5707BE6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E45D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  <w:lang w:val="en-US"/>
              </w:rPr>
              <w:t>Nditam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A4B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Afronycteris</w:t>
            </w:r>
            <w:proofErr w:type="spellEnd"/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na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EA9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  <w:lang w:val="en-US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0BAA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674243" w14:paraId="49DF3765" w14:textId="05A48F5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93B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  <w:lang w:val="en-US"/>
              </w:rPr>
              <w:t>Nditam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F66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Afronycteri</w:t>
            </w:r>
            <w:proofErr w:type="spellEnd"/>
            <w:r w:rsidRPr="00674243">
              <w:rPr>
                <w:i/>
                <w:iCs/>
                <w:color w:val="000000"/>
                <w:sz w:val="18"/>
                <w:szCs w:val="18"/>
              </w:rPr>
              <w:t>s na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968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B3F0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AA99224" w14:textId="514D4A74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7D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6D8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i/>
                <w:iCs/>
                <w:color w:val="000000"/>
                <w:sz w:val="18"/>
                <w:szCs w:val="18"/>
              </w:rPr>
              <w:t>Afronycteris</w:t>
            </w:r>
            <w:proofErr w:type="spellEnd"/>
            <w:r w:rsidRPr="00674243">
              <w:rPr>
                <w:i/>
                <w:iCs/>
                <w:color w:val="000000"/>
                <w:sz w:val="18"/>
                <w:szCs w:val="18"/>
              </w:rPr>
              <w:t xml:space="preserve"> na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638" w14:textId="77777777" w:rsidR="00877662" w:rsidRPr="00674243" w:rsidRDefault="00877662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E215B" w14:textId="20E1FCF1" w:rsidR="00877662" w:rsidRPr="00674243" w:rsidRDefault="008A7561" w:rsidP="006E600D">
            <w:pPr>
              <w:rPr>
                <w:bCs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75</w:t>
            </w:r>
          </w:p>
        </w:tc>
      </w:tr>
      <w:tr w:rsidR="00877662" w:rsidRPr="00674243" w14:paraId="5FD2FE9F" w14:textId="0DC2520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5A13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736D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i/>
                <w:iCs/>
                <w:color w:val="000000"/>
                <w:sz w:val="18"/>
                <w:szCs w:val="18"/>
              </w:rPr>
              <w:t>Afronycteris</w:t>
            </w:r>
            <w:proofErr w:type="spellEnd"/>
            <w:r w:rsidRPr="00674243">
              <w:rPr>
                <w:i/>
                <w:iCs/>
                <w:color w:val="000000"/>
                <w:sz w:val="18"/>
                <w:szCs w:val="18"/>
              </w:rPr>
              <w:t xml:space="preserve"> na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055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2030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9A55994" w14:textId="7DCB02A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0B0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B23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i/>
                <w:iCs/>
                <w:color w:val="000000"/>
                <w:sz w:val="18"/>
                <w:szCs w:val="18"/>
              </w:rPr>
              <w:t>Afronycteris</w:t>
            </w:r>
            <w:proofErr w:type="spellEnd"/>
            <w:r w:rsidRPr="00674243">
              <w:rPr>
                <w:i/>
                <w:iCs/>
                <w:color w:val="000000"/>
                <w:sz w:val="18"/>
                <w:szCs w:val="18"/>
              </w:rPr>
              <w:t xml:space="preserve"> na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72D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0A14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B3462C2" w14:textId="14A8AD1D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860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107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6F1C" w14:textId="1BAA5BEA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sp. (co-infected with </w:t>
            </w:r>
            <w:proofErr w:type="spellStart"/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05F68C" w14:textId="33CF00DA" w:rsidR="00877662" w:rsidRPr="00674243" w:rsidRDefault="008A7561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</w:rPr>
              <w:t>PP320474</w:t>
            </w:r>
          </w:p>
        </w:tc>
      </w:tr>
      <w:tr w:rsidR="00877662" w:rsidRPr="00674243" w14:paraId="1D9A2599" w14:textId="4DD0178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814D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0BC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18C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25DA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154EF5B" w14:textId="186F5C1C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301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474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BCF" w14:textId="7194F054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sp. (co-infected with </w:t>
            </w:r>
            <w:proofErr w:type="spellStart"/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D577F" w14:textId="57BC5486" w:rsidR="00877662" w:rsidRPr="00674243" w:rsidRDefault="00BF673E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8A7561" w:rsidRPr="00674243">
              <w:rPr>
                <w:color w:val="000000"/>
                <w:sz w:val="18"/>
                <w:szCs w:val="18"/>
              </w:rPr>
              <w:t>PP320474</w:t>
            </w:r>
          </w:p>
        </w:tc>
      </w:tr>
      <w:tr w:rsidR="00877662" w:rsidRPr="00674243" w14:paraId="2C08D68A" w14:textId="7D8254E3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30A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5229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9A0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FF79B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C41A80" w14:paraId="7B310856" w14:textId="62EC0AA9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429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8F3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B54B" w14:textId="6849BB08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color w:val="000000"/>
                <w:sz w:val="18"/>
                <w:szCs w:val="18"/>
                <w:lang w:val="en-US"/>
              </w:rPr>
              <w:t xml:space="preserve"> sp.* (co-infected with </w:t>
            </w:r>
            <w:proofErr w:type="spellStart"/>
            <w:r w:rsidRPr="00674243">
              <w:rPr>
                <w:i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1D84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674243" w14:paraId="16161663" w14:textId="08B3D2D3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C27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B5AE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05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B9BC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C41A80" w14:paraId="7791BD23" w14:textId="5383104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A0B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8024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B6C0" w14:textId="48515340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color w:val="000000"/>
                <w:sz w:val="18"/>
                <w:szCs w:val="18"/>
                <w:lang w:val="en-US"/>
              </w:rPr>
              <w:t xml:space="preserve"> sp.* (co-infected with </w:t>
            </w:r>
            <w:proofErr w:type="spellStart"/>
            <w:r w:rsidR="00C82F3F" w:rsidRPr="00674243">
              <w:rPr>
                <w:i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C82F3F" w:rsidRPr="0067424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56E6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C41A80" w14:paraId="6032CBC2" w14:textId="5F395F1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DC4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681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0655" w14:textId="0574E3A9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color w:val="000000"/>
                <w:sz w:val="18"/>
                <w:szCs w:val="18"/>
                <w:lang w:val="en-US"/>
              </w:rPr>
              <w:t xml:space="preserve"> sp.* (co-infected with </w:t>
            </w:r>
            <w:proofErr w:type="spellStart"/>
            <w:r w:rsidR="00C82F3F" w:rsidRPr="00674243">
              <w:rPr>
                <w:i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C82F3F" w:rsidRPr="0067424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241B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C41A80" w14:paraId="38FC059A" w14:textId="6C9EBD39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CC5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B1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4641" w14:textId="10228FF6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color w:val="000000"/>
                <w:sz w:val="18"/>
                <w:szCs w:val="18"/>
                <w:lang w:val="en-US"/>
              </w:rPr>
              <w:t xml:space="preserve"> sp.* (co-infected with </w:t>
            </w:r>
            <w:proofErr w:type="spellStart"/>
            <w:r w:rsidR="00C82F3F" w:rsidRPr="00674243">
              <w:rPr>
                <w:i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C82F3F" w:rsidRPr="0067424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CE2E1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C41A80" w14:paraId="62081D23" w14:textId="20CA0D7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48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4CBB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Doryrhina cyclop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745" w14:textId="36F34AC3" w:rsidR="00877662" w:rsidRPr="00674243" w:rsidRDefault="00877662" w:rsidP="006E600D">
            <w:pPr>
              <w:rPr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  <w:lang w:val="en-US"/>
              </w:rPr>
              <w:t>Trypanosoma</w:t>
            </w:r>
            <w:r w:rsidRPr="00674243">
              <w:rPr>
                <w:color w:val="000000"/>
                <w:sz w:val="18"/>
                <w:szCs w:val="18"/>
                <w:lang w:val="en-US"/>
              </w:rPr>
              <w:t xml:space="preserve"> sp.* (co-infected with </w:t>
            </w:r>
            <w:proofErr w:type="spellStart"/>
            <w:r w:rsidR="00C82F3F" w:rsidRPr="00674243">
              <w:rPr>
                <w:i/>
                <w:color w:val="000000"/>
                <w:sz w:val="18"/>
                <w:szCs w:val="18"/>
                <w:lang w:val="en-US"/>
              </w:rPr>
              <w:t>Nycteria</w:t>
            </w:r>
            <w:r w:rsidR="00C82F3F" w:rsidRPr="00674243">
              <w:rPr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C82F3F" w:rsidRPr="0067424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3F03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77662" w:rsidRPr="00674243" w14:paraId="0B34BDD9" w14:textId="34D3413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B73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50E2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idolon helvu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C5D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A205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6AAC55A" w14:textId="1337AB62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3E12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5A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F31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6992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8B86671" w14:textId="4D1E631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1E67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064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B1F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CD8E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9A89E33" w14:textId="4AA9E471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EAD8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1E3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463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DAAA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2887420" w14:textId="0B7990B5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9F71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5B7D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A95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12BE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49113A7" w14:textId="14EED11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BE3B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BEB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3BF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8C08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DD62514" w14:textId="1E5E5B47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BD71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7D1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152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065A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9D02C22" w14:textId="4FA937C6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934A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A47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5E5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D7AE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1BCC6C2" w14:textId="4AF1A153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105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648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5CA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6D51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F6A613F" w14:textId="10E937A3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EFB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e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421B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103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813B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0066CA2" w14:textId="76EA74A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19D4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e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970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906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B1F7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9353F84" w14:textId="4341D8A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3DD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794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95E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0D3F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6C8847F" w14:textId="167049A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962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137D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5C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C74C5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DF92D86" w14:textId="34C94F72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E33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729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56C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9A32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BDFFEEA" w14:textId="68F4E7B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3DD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BBAB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897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AE59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EF1F5E1" w14:textId="1DF6F14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189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706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17D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4053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F423AD3" w14:textId="3A980A0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BF1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7CB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7A0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6B27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105DC06" w14:textId="62B8A6D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8EE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6DD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75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46CE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AF84634" w14:textId="3631BC1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B45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1F2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37A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AB69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A7AA30F" w14:textId="0F0AD98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23B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E46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F59F" w14:textId="557D4BB5" w:rsidR="00877662" w:rsidRPr="00674243" w:rsidRDefault="00877662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livingstonei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(co-infected with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epatocystis</w:t>
            </w:r>
            <w:r w:rsidR="00C82F3F" w:rsidRPr="00674243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8E03F" w14:textId="55D71F27" w:rsidR="00877662" w:rsidRPr="00674243" w:rsidRDefault="008A7561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</w:rPr>
              <w:t>PP320471</w:t>
            </w:r>
          </w:p>
        </w:tc>
      </w:tr>
      <w:tr w:rsidR="00877662" w:rsidRPr="00674243" w14:paraId="6E3B4199" w14:textId="3CCFAB8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6F8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A2A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B56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511D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A2F2649" w14:textId="25B977B6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71F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9D8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FFF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2537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C99E4A8" w14:textId="40B8C79C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6EB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B0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1DE6" w14:textId="42CE5298" w:rsidR="00877662" w:rsidRPr="00674243" w:rsidRDefault="00877662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livingstonei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(co-infected with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epatocystis</w:t>
            </w:r>
            <w:r w:rsidR="00C82F3F" w:rsidRPr="00674243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E7B2D" w14:textId="55095A4F" w:rsidR="00877662" w:rsidRPr="00674243" w:rsidRDefault="008A7561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</w:rPr>
              <w:t>PP320472</w:t>
            </w:r>
          </w:p>
        </w:tc>
      </w:tr>
      <w:tr w:rsidR="00877662" w:rsidRPr="00674243" w14:paraId="2247E99A" w14:textId="0B58161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F4A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4246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333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502D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7FB1067" w14:textId="5159F32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6EE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18A4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01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2EAB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A40B0BB" w14:textId="7083B231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0A0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44E6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23E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57ECB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920CEA3" w14:textId="53216DC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B3B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A0F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A3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CDC0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8A0B168" w14:textId="05111079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3F55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84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78D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199F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CE9E063" w14:textId="0A6C98C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C79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9E8D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6CC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E1AD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13044AB" w14:textId="1AC81F9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F94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EA6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A8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1B9C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FA0D71B" w14:textId="47F00B49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735F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9A33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835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DD81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103235C" w14:textId="6588E69D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D30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lastRenderedPageBreak/>
              <w:t>Nkol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20BC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B5C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40E9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DC2670E" w14:textId="46AFC258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89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2C8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4449" w14:textId="3460BC47" w:rsidR="00877662" w:rsidRPr="00674243" w:rsidRDefault="00877662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livingstonei </w:t>
            </w:r>
            <w:r w:rsidRPr="00674243">
              <w:rPr>
                <w:b/>
                <w:bCs/>
                <w:color w:val="000000"/>
                <w:sz w:val="18"/>
                <w:szCs w:val="18"/>
                <w:lang w:val="en-US"/>
              </w:rPr>
              <w:t>(co-infected with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epatocystis</w:t>
            </w:r>
            <w:r w:rsidR="00C82F3F" w:rsidRPr="00674243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674243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F727F" w14:textId="7F7C693A" w:rsidR="00877662" w:rsidRPr="00674243" w:rsidRDefault="008A7561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4243">
              <w:rPr>
                <w:color w:val="000000"/>
                <w:sz w:val="18"/>
                <w:szCs w:val="18"/>
              </w:rPr>
              <w:t>PP320473</w:t>
            </w:r>
          </w:p>
        </w:tc>
      </w:tr>
      <w:tr w:rsidR="00877662" w:rsidRPr="00674243" w14:paraId="775541F0" w14:textId="4E986BBF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8695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0B3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horus pus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043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A50A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42F7151" w14:textId="31A527C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F887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3869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1EC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4DD7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D05CED6" w14:textId="77E0A040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AECA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6377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6D7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0B3C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36F808F" w14:textId="21ADD54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BD89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09C9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35C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CB62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640F9AC" w14:textId="4243CA95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DE6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7B1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75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F919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B9C85C8" w14:textId="79422BE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7124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082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9C9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BC82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8ED1B46" w14:textId="455BAFF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5083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93FE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9E6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B023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24C278E" w14:textId="2F11674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281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9F3A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79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4D4F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F73581C" w14:textId="395A88A1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54A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F50A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876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8693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0B73A43" w14:textId="4C29764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F92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EB84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F01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BD2C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2C0CD01" w14:textId="73C199E4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CDB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DA3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700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9C73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955CEB5" w14:textId="749CB83C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580F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841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1F5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4D08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32C98EC" w14:textId="3FD0B943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7C38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00B6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2AD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0209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C2B3C20" w14:textId="13CF5E95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37F6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AB0C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F54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C3B2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8287B25" w14:textId="7426AD92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777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Ese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A98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959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DA8C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1A93F18" w14:textId="74A0EC7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1F6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l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4CA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Epomops franquet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93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CECC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8A5FBB8" w14:textId="0B34238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3809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939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Glauconycteris humerali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5FB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2A87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6067C52" w14:textId="1A4685B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836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woue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042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aba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F7B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4DA8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B9F18AD" w14:textId="69C0627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3E03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woue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EC55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aba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3A4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DEE2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8F475D9" w14:textId="23F74616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7EF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7717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9C9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878A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2FB9589" w14:textId="5748B2FF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E9D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899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680D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7B9CE" w14:textId="0E586952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6</w:t>
            </w:r>
          </w:p>
        </w:tc>
      </w:tr>
      <w:tr w:rsidR="00877662" w:rsidRPr="00674243" w14:paraId="48A97822" w14:textId="126FCD2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884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E28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B50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E4FA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D0535BA" w14:textId="33E25E2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83F9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B635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E56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30FF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2B1E203" w14:textId="3DC8D5C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042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0F0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41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E9CC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AF2EF05" w14:textId="17910B1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5B64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DE0D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609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3E6F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32C74AB" w14:textId="3DA0A1F8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8A2D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C7D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BD9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273D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BDC9B8B" w14:textId="7FD2192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6384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9CEB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A54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AD8A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F51C1C2" w14:textId="32F6A4E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129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F94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4C3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240F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580F5A7" w14:textId="2C23ED6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F8E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B66C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147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814F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0E0D44CD" w14:textId="4328FB35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ACE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24A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6B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9F201" w14:textId="3F6E08B9" w:rsidR="00877662" w:rsidRPr="00674243" w:rsidRDefault="00C82F3F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8</w:t>
            </w:r>
          </w:p>
        </w:tc>
      </w:tr>
      <w:tr w:rsidR="00877662" w:rsidRPr="00674243" w14:paraId="74299B20" w14:textId="4805CA5C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22C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BA0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C184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  <w:r w:rsidRPr="00674243">
              <w:rPr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0F587" w14:textId="03B175CF" w:rsidR="00877662" w:rsidRPr="00674243" w:rsidRDefault="00C82F3F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9</w:t>
            </w:r>
          </w:p>
        </w:tc>
      </w:tr>
      <w:tr w:rsidR="00877662" w:rsidRPr="00674243" w14:paraId="128BFF71" w14:textId="6E48082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0F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57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2CDD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E4870" w14:textId="1468D181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0</w:t>
            </w:r>
          </w:p>
        </w:tc>
      </w:tr>
      <w:tr w:rsidR="00877662" w:rsidRPr="00674243" w14:paraId="10AE858B" w14:textId="0DDDE368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4DC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4F7E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4ED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9C3C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BF5D805" w14:textId="38888F92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ED81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36B2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36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8AB8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BE6E5C4" w14:textId="03DA466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241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4BE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32E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C5CE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D65A358" w14:textId="2615B2B6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45A2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F884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7A5" w14:textId="77777777" w:rsidR="00877662" w:rsidRPr="00674243" w:rsidRDefault="00877662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5B5F4" w14:textId="65873207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1</w:t>
            </w:r>
          </w:p>
        </w:tc>
      </w:tr>
      <w:tr w:rsidR="00877662" w:rsidRPr="00674243" w14:paraId="57636E03" w14:textId="23D21035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514A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7A7E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224B" w14:textId="77777777" w:rsidR="00877662" w:rsidRPr="00674243" w:rsidRDefault="00877662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48E6E" w14:textId="67EE0C52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2</w:t>
            </w:r>
          </w:p>
        </w:tc>
      </w:tr>
      <w:tr w:rsidR="00877662" w:rsidRPr="00674243" w14:paraId="2900FD88" w14:textId="2B98EF4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4FF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9FA2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C8B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F233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AACE4C6" w14:textId="369610CD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2C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D926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3F8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F67E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4250151D" w14:textId="0812FF0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6BC1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8D3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BF4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ED37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D02731D" w14:textId="2894265F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C41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5E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018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0DAA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337C580B" w14:textId="0E22530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E0C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D3F7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8D1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8EDA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6028B06" w14:textId="7E219733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74E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037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802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26B9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DE562B3" w14:textId="7CD5BD8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2EC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B08D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F68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560DA" w14:textId="1FDF0C6C" w:rsidR="00877662" w:rsidRPr="00674243" w:rsidRDefault="00C82F3F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3</w:t>
            </w:r>
          </w:p>
        </w:tc>
      </w:tr>
      <w:tr w:rsidR="00877662" w:rsidRPr="00674243" w14:paraId="5F6A4F80" w14:textId="4AF15FA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35B6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141EF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5E3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EE54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476D03A" w14:textId="6FDDBDCF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47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BEF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708F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7AE2E" w14:textId="1F0C87C8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4</w:t>
            </w:r>
          </w:p>
        </w:tc>
      </w:tr>
      <w:tr w:rsidR="00877662" w:rsidRPr="00674243" w14:paraId="75AAADC7" w14:textId="0F71D77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165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D635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777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4491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61BE8FF" w14:textId="2B542B01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B46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099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EF5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29BA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3AD31DA" w14:textId="1A1B45A5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27B2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lastRenderedPageBreak/>
              <w:t>Yoko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C630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CFE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B7FD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10C9B75" w14:textId="22743E16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5CF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A20F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EFA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7EA9CE" w14:textId="2B0C6C1E" w:rsidR="00877662" w:rsidRPr="00674243" w:rsidRDefault="00A15698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6425E2" w:rsidRPr="00674243">
              <w:rPr>
                <w:color w:val="000000"/>
                <w:sz w:val="18"/>
                <w:szCs w:val="18"/>
              </w:rPr>
              <w:t>PP320490</w:t>
            </w:r>
          </w:p>
        </w:tc>
      </w:tr>
      <w:tr w:rsidR="00877662" w:rsidRPr="00674243" w14:paraId="460F2549" w14:textId="76453F8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9AC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159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41E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38D1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85ADFF9" w14:textId="7267896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458C" w14:textId="77777777" w:rsidR="00877662" w:rsidRPr="00674243" w:rsidRDefault="00877662" w:rsidP="00877662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F881" w14:textId="77777777" w:rsidR="00877662" w:rsidRPr="00674243" w:rsidRDefault="00877662" w:rsidP="00877662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553D" w14:textId="36F70AFB" w:rsidR="00877662" w:rsidRPr="00674243" w:rsidRDefault="0062074B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05360" w14:textId="221B485A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68684D7E" w14:textId="525B3AA7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32FE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0474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curt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93C" w14:textId="681D7B3E" w:rsidR="00877662" w:rsidRPr="00674243" w:rsidRDefault="0062074B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5FC07" w14:textId="6CF7E948" w:rsidR="00877662" w:rsidRPr="00674243" w:rsidRDefault="00C82F3F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95</w:t>
            </w:r>
          </w:p>
        </w:tc>
      </w:tr>
      <w:tr w:rsidR="00877662" w:rsidRPr="00674243" w14:paraId="4F10AECC" w14:textId="6202467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CDC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kobi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9142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406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6771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6136773" w14:textId="6C2251E3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99D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46EB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6F7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C70B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F063F62" w14:textId="216C20A0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6F3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1D14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387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C6A5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20DB5E9" w14:textId="5EF9ACF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87D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0D7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627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D02C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EAFEBB0" w14:textId="10115D79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873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D4BF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6AB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BAD1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33FCDAF" w14:textId="5D6D40A6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866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9BA7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14F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5F79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1CCE38C" w14:textId="54087382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66A6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D15B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53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434A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8918852" w14:textId="4AA45F6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753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5C20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AB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DCF5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03D97A4" w14:textId="2438D271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837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1F4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F53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E009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F18AFFF" w14:textId="6F9A260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60E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F84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AA2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2C89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5E1017A" w14:textId="70C548A7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94B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2179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F58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110A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E3699FB" w14:textId="016986C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4DD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AEAB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7D0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54B0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A97CB5E" w14:textId="70FC1C3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0D5F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D18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DD9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D44D8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A572C83" w14:textId="75AE9671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AE3D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32E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979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E76E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7D6D9EF" w14:textId="1CB4F79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8C90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2429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D6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BADC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7E867BF" w14:textId="3A979007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4F8F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0175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BD8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7D2E5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117F73CC" w14:textId="54688D1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D39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337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CA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A578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5D9AE9B" w14:textId="23FC55D2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1400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3B5D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1FD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51E3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C355F19" w14:textId="02154EB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38B0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A39C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fuliginos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7230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AA74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48F9971" w14:textId="2A709AA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1CBF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kobi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9CFD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41F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AB2A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9E2B9EC" w14:textId="12D5B7F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4F6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kobi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FE7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C3F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FF69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BF8BEE4" w14:textId="15A3F9F7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539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E02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95C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93CE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ADC9D58" w14:textId="3362C216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3B99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e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1F58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46BD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CA11A" w14:textId="14EFDAA3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1</w:t>
            </w:r>
          </w:p>
        </w:tc>
      </w:tr>
      <w:tr w:rsidR="00877662" w:rsidRPr="00674243" w14:paraId="2C77E939" w14:textId="557D5DD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2D42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e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1338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7CF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65454" w14:textId="12A832C9" w:rsidR="00877662" w:rsidRPr="00674243" w:rsidRDefault="00920DB7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C82F3F" w:rsidRPr="00674243">
              <w:rPr>
                <w:color w:val="000000"/>
                <w:sz w:val="18"/>
                <w:szCs w:val="18"/>
              </w:rPr>
              <w:t>PP320481</w:t>
            </w:r>
          </w:p>
        </w:tc>
      </w:tr>
      <w:tr w:rsidR="00877662" w:rsidRPr="00674243" w14:paraId="196E0B3F" w14:textId="4D5DF614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EBF4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e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A49D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04FD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635C2" w14:textId="54B1E998" w:rsidR="00877662" w:rsidRPr="00674243" w:rsidRDefault="00920DB7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C82F3F" w:rsidRPr="00674243">
              <w:rPr>
                <w:color w:val="000000"/>
                <w:sz w:val="18"/>
                <w:szCs w:val="18"/>
              </w:rPr>
              <w:t>PP320481</w:t>
            </w:r>
          </w:p>
        </w:tc>
      </w:tr>
      <w:tr w:rsidR="00877662" w:rsidRPr="00674243" w14:paraId="328A5944" w14:textId="71391AC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1F3E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5F92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39E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64E0B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598ABC5" w14:textId="70ACC38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535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9E4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C3D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6E3F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1CCB19BD" w14:textId="04F482B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573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D11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3FB7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7E70C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00620BE5" w14:textId="68778A27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1B5D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7F00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F006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FBEF5B" w14:textId="446AD1CD" w:rsidR="00877662" w:rsidRPr="00674243" w:rsidRDefault="00920DB7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C82F3F" w:rsidRPr="00674243">
              <w:rPr>
                <w:color w:val="000000"/>
                <w:sz w:val="18"/>
                <w:szCs w:val="18"/>
              </w:rPr>
              <w:t>PP320481</w:t>
            </w:r>
          </w:p>
        </w:tc>
      </w:tr>
      <w:tr w:rsidR="00877662" w:rsidRPr="00674243" w14:paraId="76DC2236" w14:textId="781A5331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1161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120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6D84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6768A" w14:textId="3EB0E636" w:rsidR="00877662" w:rsidRPr="00674243" w:rsidRDefault="00C82F3F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79</w:t>
            </w:r>
          </w:p>
        </w:tc>
      </w:tr>
      <w:tr w:rsidR="00877662" w:rsidRPr="00674243" w14:paraId="6B23BE0C" w14:textId="1E2E49CD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79D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E94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F6D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203C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22265EC" w14:textId="43E6EB7D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C81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422A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271D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4F54D" w14:textId="185DE76C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0</w:t>
            </w:r>
          </w:p>
        </w:tc>
      </w:tr>
      <w:tr w:rsidR="00877662" w:rsidRPr="00674243" w14:paraId="05068A70" w14:textId="46A34B1C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AECD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E4CA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DC9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55D99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06D10F08" w14:textId="746463B0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AEA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E67B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BDCD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13E1D" w14:textId="4F708E38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2</w:t>
            </w:r>
          </w:p>
        </w:tc>
      </w:tr>
      <w:tr w:rsidR="00877662" w:rsidRPr="00674243" w14:paraId="24B1B7F0" w14:textId="29C8C88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6A2B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B94D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BC5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C2F09E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52060F38" w14:textId="4F9588A2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285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7C6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856A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78146" w14:textId="5D7EB62F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3</w:t>
            </w:r>
          </w:p>
        </w:tc>
      </w:tr>
      <w:tr w:rsidR="00877662" w:rsidRPr="00674243" w14:paraId="5BF90B95" w14:textId="53172CC6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BDC5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405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DB6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74243">
              <w:rPr>
                <w:color w:val="000000"/>
                <w:sz w:val="18"/>
                <w:szCs w:val="18"/>
              </w:rPr>
              <w:t>no</w:t>
            </w:r>
            <w:proofErr w:type="spellEnd"/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D99A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B257228" w14:textId="799D2AFB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50F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69CC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FEF" w14:textId="77777777" w:rsidR="00877662" w:rsidRPr="00674243" w:rsidRDefault="00877662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6D4AC" w14:textId="6F60E413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4</w:t>
            </w:r>
          </w:p>
        </w:tc>
      </w:tr>
      <w:tr w:rsidR="00877662" w:rsidRPr="00674243" w14:paraId="0D818A69" w14:textId="58999D21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5CAC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FAF1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BBD4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DE23E" w14:textId="34708102" w:rsidR="00877662" w:rsidRPr="00674243" w:rsidRDefault="00920DB7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haplotype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243">
              <w:rPr>
                <w:bCs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674243">
              <w:rPr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="00C82F3F" w:rsidRPr="00674243">
              <w:rPr>
                <w:color w:val="000000"/>
                <w:sz w:val="18"/>
                <w:szCs w:val="18"/>
              </w:rPr>
              <w:t>PP320481</w:t>
            </w:r>
          </w:p>
        </w:tc>
      </w:tr>
      <w:tr w:rsidR="00877662" w:rsidRPr="00674243" w14:paraId="47258884" w14:textId="334D238A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A22E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95DA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AF8C" w14:textId="77777777" w:rsidR="00877662" w:rsidRPr="00674243" w:rsidRDefault="00877662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935C2" w14:textId="1C192483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5</w:t>
            </w:r>
          </w:p>
        </w:tc>
      </w:tr>
      <w:tr w:rsidR="00877662" w:rsidRPr="00674243" w14:paraId="31A77875" w14:textId="46701809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70F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4B87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52E8" w14:textId="77777777" w:rsidR="00877662" w:rsidRPr="00674243" w:rsidRDefault="00877662" w:rsidP="0087766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6F2D3" w14:textId="78ECDC18" w:rsidR="00877662" w:rsidRPr="00674243" w:rsidRDefault="00C82F3F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6</w:t>
            </w:r>
          </w:p>
        </w:tc>
      </w:tr>
      <w:tr w:rsidR="00877662" w:rsidRPr="00674243" w14:paraId="28888B27" w14:textId="03AE7587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E2D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3C40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324E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74243">
              <w:rPr>
                <w:color w:val="000000"/>
                <w:sz w:val="18"/>
                <w:szCs w:val="18"/>
              </w:rPr>
              <w:t>sp.*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F6C9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877662" w:rsidRPr="00674243" w14:paraId="5F90E7E9" w14:textId="5455F808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2AD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koujou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61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6177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92B91" w14:textId="7645A082" w:rsidR="00877662" w:rsidRPr="00674243" w:rsidRDefault="00C82F3F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87</w:t>
            </w:r>
          </w:p>
        </w:tc>
      </w:tr>
      <w:tr w:rsidR="00877662" w:rsidRPr="00674243" w14:paraId="7E5B6E75" w14:textId="3DA9194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B75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CC2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Hipposideros ru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4FC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C0DE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BC34606" w14:textId="69EDB93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8C6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gambé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BFE9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alcy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1BB9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8826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4FCF8A7D" w14:textId="75E04F95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2867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lastRenderedPageBreak/>
              <w:t>Ngambé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B130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alcy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5A01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5A0BF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119D595" w14:textId="4E8A519B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CB1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A1A8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B2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994B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0E4D889" w14:textId="0C7A9EBA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A63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1992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4B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7F72C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09323AB" w14:textId="33423644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BF02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9541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BD2D" w14:textId="77777777" w:rsidR="00877662" w:rsidRPr="00674243" w:rsidRDefault="00877662" w:rsidP="006E60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>Trypanosoma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289C08" w14:textId="5AE08AA0" w:rsidR="00877662" w:rsidRPr="00674243" w:rsidRDefault="008A7561" w:rsidP="006E600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77</w:t>
            </w:r>
          </w:p>
        </w:tc>
      </w:tr>
      <w:tr w:rsidR="00877662" w:rsidRPr="00674243" w14:paraId="21754DCE" w14:textId="46F6A3C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1311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3E23" w14:textId="77777777" w:rsidR="00877662" w:rsidRPr="00674243" w:rsidRDefault="00877662" w:rsidP="006E600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CDD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56D4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260FEF5F" w14:textId="286DCC74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A131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A7F9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C6C3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956A2" w14:textId="2E03C619" w:rsidR="00877662" w:rsidRPr="00674243" w:rsidRDefault="008A7561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78</w:t>
            </w:r>
          </w:p>
        </w:tc>
      </w:tr>
      <w:tr w:rsidR="00877662" w:rsidRPr="00674243" w14:paraId="65488896" w14:textId="738D4C2E" w:rsidTr="00674243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E2C2" w14:textId="77777777" w:rsidR="00877662" w:rsidRPr="00674243" w:rsidRDefault="00877662" w:rsidP="00877662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FEBF" w14:textId="77777777" w:rsidR="00877662" w:rsidRPr="00674243" w:rsidRDefault="00877662" w:rsidP="0087766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cf.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D029" w14:textId="77777777" w:rsidR="00877662" w:rsidRPr="00674243" w:rsidRDefault="00877662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r w:rsidRPr="00674243">
              <w:rPr>
                <w:b/>
                <w:bCs/>
                <w:color w:val="000000"/>
                <w:sz w:val="18"/>
                <w:szCs w:val="18"/>
              </w:rPr>
              <w:t>cf.</w:t>
            </w:r>
            <w:r w:rsidRPr="00674243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livingstone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07DEB" w14:textId="257D4AF8" w:rsidR="00877662" w:rsidRPr="00674243" w:rsidRDefault="008A7561" w:rsidP="0087766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PP320476</w:t>
            </w:r>
          </w:p>
        </w:tc>
      </w:tr>
      <w:tr w:rsidR="00877662" w:rsidRPr="00674243" w14:paraId="37F97DED" w14:textId="23DB67E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DE93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ditam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7F73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34A5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EDAD8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6EB86D1B" w14:textId="278E71F4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BAB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2BF1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833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65D2F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68EC1D5" w14:textId="552188BF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918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D77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A78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7FBD4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33A8C3CD" w14:textId="35D4B1D5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CF6A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D07A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B04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70C9A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0CBC582D" w14:textId="786B40B7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5CCC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Yoko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E95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hinolophus lander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3906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EA557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  <w:tr w:rsidR="00877662" w:rsidRPr="00674243" w14:paraId="7C80F5B7" w14:textId="7239D3FE" w:rsidTr="00674243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6448" w14:textId="77777777" w:rsidR="00877662" w:rsidRPr="00674243" w:rsidRDefault="00877662" w:rsidP="006E600D">
            <w:pPr>
              <w:jc w:val="both"/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Akobi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DEE6" w14:textId="77777777" w:rsidR="00877662" w:rsidRPr="00674243" w:rsidRDefault="00877662" w:rsidP="006E600D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74243">
              <w:rPr>
                <w:i/>
                <w:iCs/>
                <w:color w:val="000000"/>
                <w:sz w:val="18"/>
                <w:szCs w:val="18"/>
              </w:rPr>
              <w:t>Rousettus aegyptiac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CEA3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  <w:r w:rsidRPr="00674243">
              <w:rPr>
                <w:color w:val="000000"/>
                <w:sz w:val="18"/>
                <w:szCs w:val="18"/>
              </w:rPr>
              <w:t>no inf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6ABDD" w14:textId="77777777" w:rsidR="00877662" w:rsidRPr="00674243" w:rsidRDefault="00877662" w:rsidP="006E600D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30858757" w14:textId="77777777" w:rsidR="00C819AB" w:rsidRPr="00C53483" w:rsidRDefault="00C819AB" w:rsidP="00FC40C5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</w:rPr>
      </w:pPr>
    </w:p>
    <w:p w14:paraId="7EF1AC24" w14:textId="033C9589" w:rsidR="00C53483" w:rsidRPr="00C53483" w:rsidRDefault="00C819AB" w:rsidP="00FC40C5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  <w:lang w:val="en-US"/>
        </w:rPr>
      </w:pPr>
      <w:r w:rsidRPr="00C53483">
        <w:rPr>
          <w:bCs/>
          <w:color w:val="000000" w:themeColor="text1"/>
          <w:sz w:val="20"/>
          <w:szCs w:val="20"/>
          <w:lang w:val="en-US"/>
        </w:rPr>
        <w:t>* poor nucleotide sequence quality, but BLASTn search verified</w:t>
      </w:r>
      <w:r w:rsidR="00C53483" w:rsidRPr="00C53483">
        <w:rPr>
          <w:bCs/>
          <w:color w:val="000000" w:themeColor="text1"/>
          <w:sz w:val="20"/>
          <w:szCs w:val="20"/>
          <w:lang w:val="en-US"/>
        </w:rPr>
        <w:t xml:space="preserve"> trypanosome</w:t>
      </w:r>
      <w:r w:rsidRPr="00C53483">
        <w:rPr>
          <w:bCs/>
          <w:color w:val="000000" w:themeColor="text1"/>
          <w:sz w:val="20"/>
          <w:szCs w:val="20"/>
          <w:lang w:val="en-US"/>
        </w:rPr>
        <w:t xml:space="preserve"> infection </w:t>
      </w:r>
    </w:p>
    <w:p w14:paraId="2A59B626" w14:textId="13061EDA" w:rsidR="00917FEB" w:rsidRDefault="00C819AB" w:rsidP="00FC40C5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  <w:lang w:val="en-US"/>
        </w:rPr>
      </w:pPr>
      <w:r w:rsidRPr="00C53483">
        <w:rPr>
          <w:bCs/>
          <w:color w:val="000000" w:themeColor="text1"/>
          <w:sz w:val="20"/>
          <w:szCs w:val="20"/>
          <w:lang w:val="en-US"/>
        </w:rPr>
        <w:t xml:space="preserve">**several ambiguities in </w:t>
      </w:r>
      <w:r w:rsidR="003C7742">
        <w:rPr>
          <w:bCs/>
          <w:color w:val="000000" w:themeColor="text1"/>
          <w:sz w:val="20"/>
          <w:szCs w:val="20"/>
          <w:lang w:val="en-US"/>
        </w:rPr>
        <w:t xml:space="preserve">(high quality) </w:t>
      </w:r>
      <w:r w:rsidRPr="00C53483">
        <w:rPr>
          <w:bCs/>
          <w:color w:val="000000" w:themeColor="text1"/>
          <w:sz w:val="20"/>
          <w:szCs w:val="20"/>
          <w:lang w:val="en-US"/>
        </w:rPr>
        <w:t>sequence that point to mixed haplotype infection</w:t>
      </w:r>
    </w:p>
    <w:p w14:paraId="482711C8" w14:textId="76DD9BA4" w:rsidR="00C82F3F" w:rsidRDefault="00C82F3F" w:rsidP="00FC40C5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="00FC40C5">
        <w:rPr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bCs/>
          <w:color w:val="000000" w:themeColor="text1"/>
          <w:sz w:val="20"/>
          <w:szCs w:val="20"/>
          <w:lang w:val="en-US"/>
        </w:rPr>
        <w:t xml:space="preserve">haemosporidian </w:t>
      </w:r>
      <w:r w:rsidR="00FC40C5">
        <w:rPr>
          <w:bCs/>
          <w:color w:val="000000" w:themeColor="text1"/>
          <w:sz w:val="20"/>
          <w:szCs w:val="20"/>
          <w:lang w:val="en-US"/>
        </w:rPr>
        <w:t xml:space="preserve">parasite </w:t>
      </w:r>
      <w:r>
        <w:rPr>
          <w:bCs/>
          <w:color w:val="000000" w:themeColor="text1"/>
          <w:sz w:val="20"/>
          <w:szCs w:val="20"/>
          <w:lang w:val="en-US"/>
        </w:rPr>
        <w:t>infection got detected and investigated in Tsague et al., 2021</w:t>
      </w:r>
    </w:p>
    <w:p w14:paraId="00D78964" w14:textId="77777777" w:rsidR="005C02E3" w:rsidRDefault="005C02E3" w:rsidP="00FC40C5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  <w:lang w:val="en-US"/>
        </w:rPr>
      </w:pPr>
    </w:p>
    <w:p w14:paraId="31A11F6C" w14:textId="77777777" w:rsidR="005C02E3" w:rsidRDefault="005C02E3" w:rsidP="005C02E3">
      <w:pPr>
        <w:spacing w:line="276" w:lineRule="auto"/>
        <w:jc w:val="both"/>
        <w:outlineLvl w:val="0"/>
        <w:rPr>
          <w:b/>
          <w:bCs/>
          <w:sz w:val="20"/>
          <w:szCs w:val="20"/>
          <w:lang w:val="en-US"/>
        </w:rPr>
      </w:pPr>
      <w:r w:rsidRPr="005C02E3">
        <w:rPr>
          <w:b/>
          <w:bCs/>
          <w:sz w:val="20"/>
          <w:szCs w:val="20"/>
          <w:lang w:val="en-US"/>
        </w:rPr>
        <w:t>Reference</w:t>
      </w:r>
    </w:p>
    <w:p w14:paraId="0D3F3EF7" w14:textId="77777777" w:rsidR="005C02E3" w:rsidRPr="005C02E3" w:rsidRDefault="005C02E3" w:rsidP="005C02E3">
      <w:pPr>
        <w:spacing w:line="276" w:lineRule="auto"/>
        <w:jc w:val="both"/>
        <w:outlineLvl w:val="0"/>
        <w:rPr>
          <w:b/>
          <w:bCs/>
          <w:sz w:val="20"/>
          <w:szCs w:val="20"/>
          <w:lang w:val="en-US"/>
        </w:rPr>
      </w:pPr>
    </w:p>
    <w:p w14:paraId="4379F70C" w14:textId="5727E41C" w:rsidR="005C02E3" w:rsidRPr="005C02E3" w:rsidRDefault="005C02E3" w:rsidP="005C02E3">
      <w:pPr>
        <w:spacing w:line="276" w:lineRule="auto"/>
        <w:jc w:val="both"/>
        <w:outlineLvl w:val="0"/>
        <w:rPr>
          <w:bCs/>
          <w:color w:val="000000" w:themeColor="text1"/>
          <w:sz w:val="20"/>
          <w:szCs w:val="20"/>
          <w:lang w:val="en-US"/>
        </w:rPr>
      </w:pPr>
      <w:r w:rsidRPr="005C02E3">
        <w:rPr>
          <w:sz w:val="20"/>
          <w:szCs w:val="20"/>
          <w:lang w:val="en-US"/>
        </w:rPr>
        <w:t>Tsague</w:t>
      </w:r>
      <w:r w:rsidR="00440CD6">
        <w:rPr>
          <w:sz w:val="20"/>
          <w:szCs w:val="20"/>
          <w:lang w:val="en-US"/>
        </w:rPr>
        <w:t xml:space="preserve"> KJA, Bakwo Fils EM, Atagana JP et al (2022)</w:t>
      </w:r>
      <w:r w:rsidRPr="005C02E3">
        <w:rPr>
          <w:sz w:val="20"/>
          <w:szCs w:val="20"/>
          <w:lang w:val="en-US"/>
        </w:rPr>
        <w:t xml:space="preserve"> </w:t>
      </w:r>
      <w:r w:rsidRPr="005C02E3">
        <w:rPr>
          <w:i/>
          <w:iCs/>
          <w:sz w:val="20"/>
          <w:szCs w:val="20"/>
          <w:lang w:val="en-US"/>
        </w:rPr>
        <w:t>Hepatocystis</w:t>
      </w:r>
      <w:r w:rsidRPr="005C02E3">
        <w:rPr>
          <w:sz w:val="20"/>
          <w:szCs w:val="20"/>
          <w:lang w:val="en-US"/>
        </w:rPr>
        <w:t xml:space="preserve"> and </w:t>
      </w:r>
      <w:r w:rsidRPr="005C02E3">
        <w:rPr>
          <w:i/>
          <w:iCs/>
          <w:sz w:val="20"/>
          <w:szCs w:val="20"/>
          <w:lang w:val="en-US"/>
        </w:rPr>
        <w:t>Nycteria</w:t>
      </w:r>
      <w:r w:rsidRPr="005C02E3">
        <w:rPr>
          <w:sz w:val="20"/>
          <w:szCs w:val="20"/>
          <w:lang w:val="en-US"/>
        </w:rPr>
        <w:t xml:space="preserve"> (Haemosporida) parasite infections of bats in the Central Region of Cameroon. </w:t>
      </w:r>
      <w:r w:rsidRPr="00440CD6">
        <w:rPr>
          <w:iCs/>
          <w:sz w:val="20"/>
          <w:szCs w:val="20"/>
          <w:lang w:val="en-US"/>
        </w:rPr>
        <w:t>Parasitology</w:t>
      </w:r>
      <w:r w:rsidRPr="008E3F2E">
        <w:rPr>
          <w:sz w:val="20"/>
          <w:szCs w:val="20"/>
          <w:lang w:val="en-US"/>
        </w:rPr>
        <w:t xml:space="preserve"> </w:t>
      </w:r>
      <w:r w:rsidR="00440CD6">
        <w:rPr>
          <w:sz w:val="20"/>
          <w:szCs w:val="20"/>
          <w:lang w:val="en-US"/>
        </w:rPr>
        <w:t>149</w:t>
      </w:r>
      <w:r w:rsidRPr="008E3F2E">
        <w:rPr>
          <w:sz w:val="20"/>
          <w:szCs w:val="20"/>
          <w:lang w:val="en-US"/>
        </w:rPr>
        <w:t>:51-58. doi:10.1017/S0031182021001542</w:t>
      </w:r>
    </w:p>
    <w:sectPr w:rsidR="005C02E3" w:rsidRPr="005C02E3" w:rsidSect="00821E8C">
      <w:pgSz w:w="11906" w:h="16838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lliverRM">
    <w:altName w:val="Times New Roman"/>
    <w:panose1 w:val="020B0604020202020204"/>
    <w:charset w:val="00"/>
    <w:family w:val="roman"/>
    <w:notTrueType/>
    <w:pitch w:val="default"/>
  </w:font>
  <w:font w:name="GulliverIT">
    <w:altName w:val="Times New Roman"/>
    <w:panose1 w:val="020B0604020202020204"/>
    <w:charset w:val="00"/>
    <w:family w:val="roman"/>
    <w:notTrueType/>
    <w:pitch w:val="default"/>
  </w:font>
  <w:font w:name="MTSY">
    <w:altName w:val="Times New Roman"/>
    <w:panose1 w:val="020B0604020202020204"/>
    <w:charset w:val="00"/>
    <w:family w:val="roman"/>
    <w:notTrueType/>
    <w:pitch w:val="default"/>
  </w:font>
  <w:font w:name="AdvOT1ef757c0+20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23A67"/>
    <w:multiLevelType w:val="hybridMultilevel"/>
    <w:tmpl w:val="0C686F92"/>
    <w:lvl w:ilvl="0" w:tplc="3392E1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232B6"/>
    <w:multiLevelType w:val="hybridMultilevel"/>
    <w:tmpl w:val="0A860010"/>
    <w:lvl w:ilvl="0" w:tplc="BE8CA66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42AB6"/>
    <w:multiLevelType w:val="hybridMultilevel"/>
    <w:tmpl w:val="9CA4BF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BE1"/>
    <w:multiLevelType w:val="hybridMultilevel"/>
    <w:tmpl w:val="12022D60"/>
    <w:lvl w:ilvl="0" w:tplc="5DAACC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91811"/>
    <w:multiLevelType w:val="hybridMultilevel"/>
    <w:tmpl w:val="4B1241F6"/>
    <w:lvl w:ilvl="0" w:tplc="DE949638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 w15:restartNumberingAfterBreak="0">
    <w:nsid w:val="79ED46B5"/>
    <w:multiLevelType w:val="hybridMultilevel"/>
    <w:tmpl w:val="5B94A1E0"/>
    <w:lvl w:ilvl="0" w:tplc="71A8DCC6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07"/>
    <w:rsid w:val="00000FE3"/>
    <w:rsid w:val="00001F04"/>
    <w:rsid w:val="00005B59"/>
    <w:rsid w:val="0000768A"/>
    <w:rsid w:val="0002614F"/>
    <w:rsid w:val="00026301"/>
    <w:rsid w:val="00030BB4"/>
    <w:rsid w:val="00040FA0"/>
    <w:rsid w:val="00041AFA"/>
    <w:rsid w:val="0005110B"/>
    <w:rsid w:val="0008335E"/>
    <w:rsid w:val="00084F3C"/>
    <w:rsid w:val="00094320"/>
    <w:rsid w:val="00095511"/>
    <w:rsid w:val="000C04CA"/>
    <w:rsid w:val="000C4495"/>
    <w:rsid w:val="000C6581"/>
    <w:rsid w:val="000C782B"/>
    <w:rsid w:val="000D0BF4"/>
    <w:rsid w:val="000D1F13"/>
    <w:rsid w:val="000D5563"/>
    <w:rsid w:val="000E0707"/>
    <w:rsid w:val="000E2F7A"/>
    <w:rsid w:val="000E3B13"/>
    <w:rsid w:val="000E68AF"/>
    <w:rsid w:val="000E6E9A"/>
    <w:rsid w:val="000F1684"/>
    <w:rsid w:val="000F68D8"/>
    <w:rsid w:val="00110813"/>
    <w:rsid w:val="00117BAC"/>
    <w:rsid w:val="001203A4"/>
    <w:rsid w:val="0013504E"/>
    <w:rsid w:val="00141B07"/>
    <w:rsid w:val="001501EC"/>
    <w:rsid w:val="00150A81"/>
    <w:rsid w:val="00155E19"/>
    <w:rsid w:val="00156914"/>
    <w:rsid w:val="00162D30"/>
    <w:rsid w:val="001659B4"/>
    <w:rsid w:val="00174798"/>
    <w:rsid w:val="00174E5A"/>
    <w:rsid w:val="00176EE1"/>
    <w:rsid w:val="001831D7"/>
    <w:rsid w:val="00184E2A"/>
    <w:rsid w:val="001855FA"/>
    <w:rsid w:val="00192365"/>
    <w:rsid w:val="00193165"/>
    <w:rsid w:val="00195DC4"/>
    <w:rsid w:val="001A7813"/>
    <w:rsid w:val="001A79FD"/>
    <w:rsid w:val="001B1901"/>
    <w:rsid w:val="001C0D7C"/>
    <w:rsid w:val="001C290C"/>
    <w:rsid w:val="001C3914"/>
    <w:rsid w:val="001D04BC"/>
    <w:rsid w:val="001E543E"/>
    <w:rsid w:val="001E57F1"/>
    <w:rsid w:val="001F674A"/>
    <w:rsid w:val="00205B3C"/>
    <w:rsid w:val="00211E42"/>
    <w:rsid w:val="00230C2A"/>
    <w:rsid w:val="00236FA7"/>
    <w:rsid w:val="00252E48"/>
    <w:rsid w:val="002538C8"/>
    <w:rsid w:val="00262193"/>
    <w:rsid w:val="0026501A"/>
    <w:rsid w:val="002706B4"/>
    <w:rsid w:val="00270F13"/>
    <w:rsid w:val="0027590F"/>
    <w:rsid w:val="00277765"/>
    <w:rsid w:val="002A1084"/>
    <w:rsid w:val="002A32CE"/>
    <w:rsid w:val="002B0228"/>
    <w:rsid w:val="002B11B6"/>
    <w:rsid w:val="002B2D2F"/>
    <w:rsid w:val="002B382B"/>
    <w:rsid w:val="002B541A"/>
    <w:rsid w:val="002C1897"/>
    <w:rsid w:val="002D0841"/>
    <w:rsid w:val="002E28B2"/>
    <w:rsid w:val="002E553F"/>
    <w:rsid w:val="002E6D65"/>
    <w:rsid w:val="002E7343"/>
    <w:rsid w:val="002F751F"/>
    <w:rsid w:val="003053E6"/>
    <w:rsid w:val="00322EE3"/>
    <w:rsid w:val="00330711"/>
    <w:rsid w:val="00346899"/>
    <w:rsid w:val="00350073"/>
    <w:rsid w:val="003606C7"/>
    <w:rsid w:val="00360897"/>
    <w:rsid w:val="00364F8C"/>
    <w:rsid w:val="00366B14"/>
    <w:rsid w:val="003866FB"/>
    <w:rsid w:val="00387A7F"/>
    <w:rsid w:val="00391DB4"/>
    <w:rsid w:val="0039562F"/>
    <w:rsid w:val="003B1A19"/>
    <w:rsid w:val="003B30ED"/>
    <w:rsid w:val="003B406B"/>
    <w:rsid w:val="003C0EAF"/>
    <w:rsid w:val="003C7742"/>
    <w:rsid w:val="003E3D43"/>
    <w:rsid w:val="003F0AB4"/>
    <w:rsid w:val="003F1C9E"/>
    <w:rsid w:val="003F3A64"/>
    <w:rsid w:val="003F4B87"/>
    <w:rsid w:val="00400C65"/>
    <w:rsid w:val="0040747B"/>
    <w:rsid w:val="00411B26"/>
    <w:rsid w:val="0041334A"/>
    <w:rsid w:val="00413E98"/>
    <w:rsid w:val="004322CB"/>
    <w:rsid w:val="00433FF2"/>
    <w:rsid w:val="0043720F"/>
    <w:rsid w:val="00440CD6"/>
    <w:rsid w:val="00441A47"/>
    <w:rsid w:val="00471EC9"/>
    <w:rsid w:val="004755E9"/>
    <w:rsid w:val="00482CCE"/>
    <w:rsid w:val="004950B9"/>
    <w:rsid w:val="0049705E"/>
    <w:rsid w:val="004A5B4F"/>
    <w:rsid w:val="004A7CF3"/>
    <w:rsid w:val="004B59EA"/>
    <w:rsid w:val="004B7F70"/>
    <w:rsid w:val="004C66DE"/>
    <w:rsid w:val="004D083E"/>
    <w:rsid w:val="004D69B0"/>
    <w:rsid w:val="004E0CB2"/>
    <w:rsid w:val="004F3E9A"/>
    <w:rsid w:val="004F7526"/>
    <w:rsid w:val="0050071B"/>
    <w:rsid w:val="005016EC"/>
    <w:rsid w:val="00503D86"/>
    <w:rsid w:val="005122E5"/>
    <w:rsid w:val="00514CF9"/>
    <w:rsid w:val="00517099"/>
    <w:rsid w:val="0052490F"/>
    <w:rsid w:val="0052753A"/>
    <w:rsid w:val="00527A0C"/>
    <w:rsid w:val="00532B66"/>
    <w:rsid w:val="00536309"/>
    <w:rsid w:val="005400D3"/>
    <w:rsid w:val="00541829"/>
    <w:rsid w:val="00543038"/>
    <w:rsid w:val="0058069E"/>
    <w:rsid w:val="005817B8"/>
    <w:rsid w:val="0058604C"/>
    <w:rsid w:val="005874D2"/>
    <w:rsid w:val="005902A6"/>
    <w:rsid w:val="00590306"/>
    <w:rsid w:val="005939F4"/>
    <w:rsid w:val="005A05CA"/>
    <w:rsid w:val="005A54AC"/>
    <w:rsid w:val="005B1E82"/>
    <w:rsid w:val="005B2E70"/>
    <w:rsid w:val="005C0056"/>
    <w:rsid w:val="005C02E3"/>
    <w:rsid w:val="005F3697"/>
    <w:rsid w:val="005F6619"/>
    <w:rsid w:val="006012FE"/>
    <w:rsid w:val="00601A2E"/>
    <w:rsid w:val="006026EA"/>
    <w:rsid w:val="00603B51"/>
    <w:rsid w:val="00606D32"/>
    <w:rsid w:val="00607D5F"/>
    <w:rsid w:val="00612757"/>
    <w:rsid w:val="00615E82"/>
    <w:rsid w:val="00620602"/>
    <w:rsid w:val="0062065A"/>
    <w:rsid w:val="0062074B"/>
    <w:rsid w:val="0062209D"/>
    <w:rsid w:val="00623BE1"/>
    <w:rsid w:val="006256C1"/>
    <w:rsid w:val="00627143"/>
    <w:rsid w:val="00631DC9"/>
    <w:rsid w:val="006425E2"/>
    <w:rsid w:val="00650F7A"/>
    <w:rsid w:val="006525D5"/>
    <w:rsid w:val="00657ADF"/>
    <w:rsid w:val="00671C78"/>
    <w:rsid w:val="00672CDE"/>
    <w:rsid w:val="00674243"/>
    <w:rsid w:val="00682DAC"/>
    <w:rsid w:val="006C2A42"/>
    <w:rsid w:val="006C3432"/>
    <w:rsid w:val="006C4F10"/>
    <w:rsid w:val="006C5507"/>
    <w:rsid w:val="006E600D"/>
    <w:rsid w:val="006F6ACF"/>
    <w:rsid w:val="0070032E"/>
    <w:rsid w:val="00700AEF"/>
    <w:rsid w:val="00700D21"/>
    <w:rsid w:val="00701D92"/>
    <w:rsid w:val="007032C0"/>
    <w:rsid w:val="00705CE4"/>
    <w:rsid w:val="0070735D"/>
    <w:rsid w:val="007335CA"/>
    <w:rsid w:val="007358BC"/>
    <w:rsid w:val="007400A6"/>
    <w:rsid w:val="00744D58"/>
    <w:rsid w:val="0074572A"/>
    <w:rsid w:val="007460C3"/>
    <w:rsid w:val="00746EE0"/>
    <w:rsid w:val="0075343C"/>
    <w:rsid w:val="00754CDF"/>
    <w:rsid w:val="007611D7"/>
    <w:rsid w:val="0077749B"/>
    <w:rsid w:val="007776F8"/>
    <w:rsid w:val="007908BD"/>
    <w:rsid w:val="00796F14"/>
    <w:rsid w:val="007A1292"/>
    <w:rsid w:val="007A1580"/>
    <w:rsid w:val="007A1CDD"/>
    <w:rsid w:val="007A5573"/>
    <w:rsid w:val="007B16EA"/>
    <w:rsid w:val="007C0036"/>
    <w:rsid w:val="007C68E3"/>
    <w:rsid w:val="007D2FAC"/>
    <w:rsid w:val="007D7C31"/>
    <w:rsid w:val="007E30ED"/>
    <w:rsid w:val="007E7095"/>
    <w:rsid w:val="008122D7"/>
    <w:rsid w:val="00813492"/>
    <w:rsid w:val="00814A12"/>
    <w:rsid w:val="0081537E"/>
    <w:rsid w:val="00821E8C"/>
    <w:rsid w:val="0082715C"/>
    <w:rsid w:val="0083668C"/>
    <w:rsid w:val="008413B8"/>
    <w:rsid w:val="00851884"/>
    <w:rsid w:val="00872FCB"/>
    <w:rsid w:val="00877662"/>
    <w:rsid w:val="00883B95"/>
    <w:rsid w:val="008849E1"/>
    <w:rsid w:val="00892E80"/>
    <w:rsid w:val="00895783"/>
    <w:rsid w:val="008A278D"/>
    <w:rsid w:val="008A56AE"/>
    <w:rsid w:val="008A5D88"/>
    <w:rsid w:val="008A6512"/>
    <w:rsid w:val="008A7561"/>
    <w:rsid w:val="008B2A52"/>
    <w:rsid w:val="008C0E84"/>
    <w:rsid w:val="008C6D21"/>
    <w:rsid w:val="008D2486"/>
    <w:rsid w:val="008E298C"/>
    <w:rsid w:val="008E3F2E"/>
    <w:rsid w:val="008E7A00"/>
    <w:rsid w:val="008F0263"/>
    <w:rsid w:val="008F12F3"/>
    <w:rsid w:val="008F7E40"/>
    <w:rsid w:val="008F7E84"/>
    <w:rsid w:val="009053CE"/>
    <w:rsid w:val="00907334"/>
    <w:rsid w:val="00907DDA"/>
    <w:rsid w:val="00917FEB"/>
    <w:rsid w:val="00920DB7"/>
    <w:rsid w:val="00923CB8"/>
    <w:rsid w:val="00925A35"/>
    <w:rsid w:val="00927240"/>
    <w:rsid w:val="00927AF2"/>
    <w:rsid w:val="009327C0"/>
    <w:rsid w:val="009348B6"/>
    <w:rsid w:val="009445A9"/>
    <w:rsid w:val="00945E8C"/>
    <w:rsid w:val="0094792F"/>
    <w:rsid w:val="0095195D"/>
    <w:rsid w:val="00951A87"/>
    <w:rsid w:val="00967348"/>
    <w:rsid w:val="00994F53"/>
    <w:rsid w:val="009A7A18"/>
    <w:rsid w:val="009C4A7A"/>
    <w:rsid w:val="009E0BDE"/>
    <w:rsid w:val="009E24C0"/>
    <w:rsid w:val="009F22E0"/>
    <w:rsid w:val="009F48D2"/>
    <w:rsid w:val="009F4D40"/>
    <w:rsid w:val="009F4F2D"/>
    <w:rsid w:val="00A0508E"/>
    <w:rsid w:val="00A05BB0"/>
    <w:rsid w:val="00A1182F"/>
    <w:rsid w:val="00A152B2"/>
    <w:rsid w:val="00A15698"/>
    <w:rsid w:val="00A166FF"/>
    <w:rsid w:val="00A213FD"/>
    <w:rsid w:val="00A25553"/>
    <w:rsid w:val="00A25DD7"/>
    <w:rsid w:val="00A349CE"/>
    <w:rsid w:val="00A377D5"/>
    <w:rsid w:val="00A40FED"/>
    <w:rsid w:val="00A443B7"/>
    <w:rsid w:val="00A44906"/>
    <w:rsid w:val="00A4662E"/>
    <w:rsid w:val="00A51039"/>
    <w:rsid w:val="00A5497E"/>
    <w:rsid w:val="00A55FFB"/>
    <w:rsid w:val="00A6343C"/>
    <w:rsid w:val="00A65729"/>
    <w:rsid w:val="00A65F70"/>
    <w:rsid w:val="00A70C78"/>
    <w:rsid w:val="00A76599"/>
    <w:rsid w:val="00A80C75"/>
    <w:rsid w:val="00A81F51"/>
    <w:rsid w:val="00A9427C"/>
    <w:rsid w:val="00A9529C"/>
    <w:rsid w:val="00A97910"/>
    <w:rsid w:val="00AA4734"/>
    <w:rsid w:val="00AB56B1"/>
    <w:rsid w:val="00AC0474"/>
    <w:rsid w:val="00AC1936"/>
    <w:rsid w:val="00AC560C"/>
    <w:rsid w:val="00AC6125"/>
    <w:rsid w:val="00AC736F"/>
    <w:rsid w:val="00AD2A54"/>
    <w:rsid w:val="00AF21F0"/>
    <w:rsid w:val="00AF785A"/>
    <w:rsid w:val="00B00F56"/>
    <w:rsid w:val="00B04760"/>
    <w:rsid w:val="00B118C3"/>
    <w:rsid w:val="00B129A3"/>
    <w:rsid w:val="00B169FB"/>
    <w:rsid w:val="00B21B05"/>
    <w:rsid w:val="00B21DC1"/>
    <w:rsid w:val="00B4194E"/>
    <w:rsid w:val="00B44A9D"/>
    <w:rsid w:val="00B54B65"/>
    <w:rsid w:val="00B602B8"/>
    <w:rsid w:val="00B634BE"/>
    <w:rsid w:val="00B67FD3"/>
    <w:rsid w:val="00B72EF3"/>
    <w:rsid w:val="00B74D76"/>
    <w:rsid w:val="00B80CD6"/>
    <w:rsid w:val="00B8294E"/>
    <w:rsid w:val="00B856C5"/>
    <w:rsid w:val="00B930CE"/>
    <w:rsid w:val="00BA53BB"/>
    <w:rsid w:val="00BA6B94"/>
    <w:rsid w:val="00BB5039"/>
    <w:rsid w:val="00BB7DB6"/>
    <w:rsid w:val="00BC22A2"/>
    <w:rsid w:val="00BC2793"/>
    <w:rsid w:val="00BC6504"/>
    <w:rsid w:val="00BD1792"/>
    <w:rsid w:val="00BE22BE"/>
    <w:rsid w:val="00BF673E"/>
    <w:rsid w:val="00C06DE0"/>
    <w:rsid w:val="00C06FBA"/>
    <w:rsid w:val="00C1022E"/>
    <w:rsid w:val="00C1609F"/>
    <w:rsid w:val="00C23C0A"/>
    <w:rsid w:val="00C37DE4"/>
    <w:rsid w:val="00C41A80"/>
    <w:rsid w:val="00C42E9A"/>
    <w:rsid w:val="00C44FCF"/>
    <w:rsid w:val="00C46301"/>
    <w:rsid w:val="00C505C9"/>
    <w:rsid w:val="00C50DCD"/>
    <w:rsid w:val="00C52E03"/>
    <w:rsid w:val="00C53483"/>
    <w:rsid w:val="00C640A6"/>
    <w:rsid w:val="00C712E0"/>
    <w:rsid w:val="00C819AB"/>
    <w:rsid w:val="00C82F3F"/>
    <w:rsid w:val="00C83FF4"/>
    <w:rsid w:val="00C93741"/>
    <w:rsid w:val="00CB13BF"/>
    <w:rsid w:val="00CB2DEE"/>
    <w:rsid w:val="00CB61B1"/>
    <w:rsid w:val="00CB75C7"/>
    <w:rsid w:val="00CC10DA"/>
    <w:rsid w:val="00CC146B"/>
    <w:rsid w:val="00CC2CB8"/>
    <w:rsid w:val="00CC7192"/>
    <w:rsid w:val="00CE5F38"/>
    <w:rsid w:val="00CE60AF"/>
    <w:rsid w:val="00D0598E"/>
    <w:rsid w:val="00D1013B"/>
    <w:rsid w:val="00D30189"/>
    <w:rsid w:val="00D51656"/>
    <w:rsid w:val="00D53AEA"/>
    <w:rsid w:val="00D54901"/>
    <w:rsid w:val="00D6535E"/>
    <w:rsid w:val="00D65561"/>
    <w:rsid w:val="00D81AAC"/>
    <w:rsid w:val="00D90F1D"/>
    <w:rsid w:val="00D96172"/>
    <w:rsid w:val="00DA3BC0"/>
    <w:rsid w:val="00DB2754"/>
    <w:rsid w:val="00DB3848"/>
    <w:rsid w:val="00DB5E74"/>
    <w:rsid w:val="00DC003E"/>
    <w:rsid w:val="00DC1DC3"/>
    <w:rsid w:val="00DD0092"/>
    <w:rsid w:val="00DD0E6B"/>
    <w:rsid w:val="00DD13DF"/>
    <w:rsid w:val="00DD22E0"/>
    <w:rsid w:val="00DD2A79"/>
    <w:rsid w:val="00DD570D"/>
    <w:rsid w:val="00DE5904"/>
    <w:rsid w:val="00E16323"/>
    <w:rsid w:val="00E369E9"/>
    <w:rsid w:val="00E41452"/>
    <w:rsid w:val="00E57A00"/>
    <w:rsid w:val="00E6048D"/>
    <w:rsid w:val="00E829BE"/>
    <w:rsid w:val="00E864FB"/>
    <w:rsid w:val="00E914B1"/>
    <w:rsid w:val="00EA0665"/>
    <w:rsid w:val="00EA3CDC"/>
    <w:rsid w:val="00EA3CF7"/>
    <w:rsid w:val="00EA678E"/>
    <w:rsid w:val="00EB0A25"/>
    <w:rsid w:val="00EC6121"/>
    <w:rsid w:val="00EC6422"/>
    <w:rsid w:val="00ED1724"/>
    <w:rsid w:val="00ED6134"/>
    <w:rsid w:val="00EE3742"/>
    <w:rsid w:val="00EF2C89"/>
    <w:rsid w:val="00F05B4A"/>
    <w:rsid w:val="00F12620"/>
    <w:rsid w:val="00F20C59"/>
    <w:rsid w:val="00F244AD"/>
    <w:rsid w:val="00F43F3B"/>
    <w:rsid w:val="00F62051"/>
    <w:rsid w:val="00F63E4E"/>
    <w:rsid w:val="00F72105"/>
    <w:rsid w:val="00F72885"/>
    <w:rsid w:val="00F74718"/>
    <w:rsid w:val="00F759B2"/>
    <w:rsid w:val="00FA4967"/>
    <w:rsid w:val="00FC40C5"/>
    <w:rsid w:val="00FC5869"/>
    <w:rsid w:val="00FC62E8"/>
    <w:rsid w:val="00FD22F9"/>
    <w:rsid w:val="00FE0321"/>
    <w:rsid w:val="00FE44F5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4ACBC"/>
  <w15:docId w15:val="{765702A8-3B28-8045-A4E2-41CFE3E5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1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5">
    <w:name w:val="heading 5"/>
    <w:aliases w:val="FIGURES"/>
    <w:basedOn w:val="Standard"/>
    <w:next w:val="Standard"/>
    <w:link w:val="berschrift5Zchn"/>
    <w:autoRedefine/>
    <w:uiPriority w:val="9"/>
    <w:unhideWhenUsed/>
    <w:qFormat/>
    <w:rsid w:val="00A65F70"/>
    <w:pPr>
      <w:keepNext/>
      <w:keepLines/>
      <w:spacing w:line="360" w:lineRule="auto"/>
      <w:jc w:val="both"/>
      <w:outlineLvl w:val="4"/>
    </w:pPr>
    <w:rPr>
      <w:b/>
      <w:color w:val="000000" w:themeColor="text1"/>
      <w:szCs w:val="22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aliases w:val="chap"/>
    <w:basedOn w:val="Standard"/>
    <w:autoRedefine/>
    <w:uiPriority w:val="34"/>
    <w:qFormat/>
    <w:rsid w:val="006C5507"/>
    <w:pPr>
      <w:spacing w:after="160" w:line="360" w:lineRule="auto"/>
      <w:ind w:left="1065"/>
      <w:contextualSpacing/>
    </w:pPr>
    <w:rPr>
      <w:rFonts w:eastAsiaTheme="minorHAnsi"/>
      <w:color w:val="000000" w:themeColor="text1"/>
      <w:sz w:val="36"/>
      <w:lang w:val="en-US" w:eastAsia="en-US"/>
    </w:rPr>
  </w:style>
  <w:style w:type="character" w:customStyle="1" w:styleId="fontstyle01">
    <w:name w:val="fontstyle01"/>
    <w:basedOn w:val="Absatz-Standardschriftart"/>
    <w:rsid w:val="00AD2A54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AD2A54"/>
    <w:rPr>
      <w:rFonts w:ascii="GulliverIT" w:hAnsi="GulliverI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AD2A54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Absatz-Standardschriftart"/>
    <w:uiPriority w:val="99"/>
    <w:unhideWhenUsed/>
    <w:rsid w:val="003B1A19"/>
    <w:rPr>
      <w:color w:val="0563C1" w:themeColor="hyperlink"/>
      <w:u w:val="single"/>
    </w:rPr>
  </w:style>
  <w:style w:type="character" w:customStyle="1" w:styleId="fontstyle41">
    <w:name w:val="fontstyle41"/>
    <w:basedOn w:val="Absatz-Standardschriftart"/>
    <w:rsid w:val="004C66DE"/>
    <w:rPr>
      <w:rFonts w:ascii="AdvOT1ef757c0+20" w:hAnsi="AdvOT1ef757c0+20" w:hint="default"/>
      <w:b w:val="0"/>
      <w:bCs w:val="0"/>
      <w:i w:val="0"/>
      <w:iCs w:val="0"/>
      <w:color w:val="000000"/>
      <w:sz w:val="16"/>
      <w:szCs w:val="16"/>
    </w:rPr>
  </w:style>
  <w:style w:type="table" w:styleId="Tabellenraster">
    <w:name w:val="Table Grid"/>
    <w:basedOn w:val="NormaleTabelle"/>
    <w:uiPriority w:val="59"/>
    <w:rsid w:val="00E41452"/>
    <w:pPr>
      <w:spacing w:after="0" w:line="240" w:lineRule="auto"/>
    </w:pPr>
    <w:rPr>
      <w:rFonts w:ascii="Cambria Math" w:hAnsi="Cambria Math" w:cs="Arial"/>
      <w:color w:val="363639"/>
      <w:sz w:val="24"/>
      <w14:cntxtAlt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452"/>
    <w:rPr>
      <w:rFonts w:ascii="Segoe UI" w:eastAsiaTheme="minorHAnsi" w:hAnsi="Segoe UI" w:cs="Segoe UI"/>
      <w:sz w:val="18"/>
      <w:szCs w:val="18"/>
      <w:lang w:val="fr-FR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452"/>
    <w:rPr>
      <w:rFonts w:ascii="Segoe UI" w:hAnsi="Segoe UI" w:cs="Segoe UI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6206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65A"/>
    <w:rPr>
      <w:rFonts w:ascii="Calibri" w:hAnsi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65A"/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65A"/>
    <w:pPr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65A"/>
    <w:rPr>
      <w:rFonts w:ascii="Calibri" w:eastAsia="Times New Roman" w:hAnsi="Calibri" w:cs="Times New Roman"/>
      <w:b/>
      <w:bCs/>
      <w:sz w:val="20"/>
      <w:szCs w:val="20"/>
      <w:lang w:val="de-DE" w:eastAsia="de-DE"/>
    </w:rPr>
  </w:style>
  <w:style w:type="character" w:customStyle="1" w:styleId="Policepardfaut1">
    <w:name w:val="Police par défaut1"/>
    <w:rsid w:val="002B2D2F"/>
  </w:style>
  <w:style w:type="character" w:customStyle="1" w:styleId="berschrift5Zchn">
    <w:name w:val="Überschrift 5 Zchn"/>
    <w:aliases w:val="FIGURES Zchn"/>
    <w:basedOn w:val="Absatz-Standardschriftart"/>
    <w:link w:val="berschrift5"/>
    <w:uiPriority w:val="9"/>
    <w:rsid w:val="00A65F70"/>
    <w:rPr>
      <w:rFonts w:ascii="Times New Roman" w:eastAsia="Times New Roman" w:hAnsi="Times New Roman" w:cs="Times New Roman"/>
      <w:b/>
      <w:color w:val="000000" w:themeColor="text1"/>
      <w:sz w:val="24"/>
      <w:lang w:eastAsia="fr-FR"/>
    </w:rPr>
  </w:style>
  <w:style w:type="paragraph" w:styleId="berarbeitung">
    <w:name w:val="Revision"/>
    <w:hidden/>
    <w:uiPriority w:val="99"/>
    <w:semiHidden/>
    <w:rsid w:val="00F244AD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C52E03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C52E03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C52E03"/>
  </w:style>
  <w:style w:type="character" w:styleId="NichtaufgelsteErwhnung">
    <w:name w:val="Unresolved Mention"/>
    <w:basedOn w:val="Absatz-Standardschriftart"/>
    <w:uiPriority w:val="99"/>
    <w:semiHidden/>
    <w:unhideWhenUsed/>
    <w:rsid w:val="00B80CD6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606D32"/>
    <w:rPr>
      <w:i/>
      <w:iCs/>
    </w:rPr>
  </w:style>
  <w:style w:type="character" w:customStyle="1" w:styleId="anchor-text">
    <w:name w:val="anchor-text"/>
    <w:basedOn w:val="Absatz-Standardschriftart"/>
    <w:rsid w:val="00606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4D45A-84E2-A14F-9CEA-A0259B58C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8</Words>
  <Characters>8057</Characters>
  <Application>Microsoft Office Word</Application>
  <DocSecurity>0</DocSecurity>
  <Lines>67</Lines>
  <Paragraphs>1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</dc:creator>
  <cp:lastModifiedBy>Juliane Schaer</cp:lastModifiedBy>
  <cp:revision>38</cp:revision>
  <dcterms:created xsi:type="dcterms:W3CDTF">2024-02-10T11:21:00Z</dcterms:created>
  <dcterms:modified xsi:type="dcterms:W3CDTF">2024-07-15T13:07:00Z</dcterms:modified>
</cp:coreProperties>
</file>